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54202" w14:textId="59D6C19A" w:rsidR="00B25A7C" w:rsidRDefault="008877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ultimedia </w:t>
      </w:r>
      <w:r w:rsidR="009A08ED" w:rsidRPr="00AC2347">
        <w:rPr>
          <w:rFonts w:ascii="Times New Roman" w:hAnsi="Times New Roman" w:cs="Times New Roman"/>
        </w:rPr>
        <w:t xml:space="preserve">Appendix </w:t>
      </w:r>
      <w:r w:rsidR="007F304C">
        <w:rPr>
          <w:rFonts w:ascii="Times New Roman" w:hAnsi="Times New Roman" w:cs="Times New Roman"/>
        </w:rPr>
        <w:t>2</w:t>
      </w:r>
      <w:r w:rsidR="009A08ED" w:rsidRPr="00AC2347">
        <w:rPr>
          <w:rFonts w:ascii="Times New Roman" w:hAnsi="Times New Roman" w:cs="Times New Roman"/>
        </w:rPr>
        <w:t xml:space="preserve">. </w:t>
      </w:r>
      <w:r w:rsidR="00104981" w:rsidRPr="00104981">
        <w:rPr>
          <w:rFonts w:ascii="Times New Roman" w:hAnsi="Times New Roman" w:cs="Times New Roman"/>
        </w:rPr>
        <w:t>The Consolidated Criteria for Reporting Qualitative Studies (COREQ): 32-item checklist</w:t>
      </w:r>
    </w:p>
    <w:p w14:paraId="335337A9" w14:textId="77777777" w:rsidR="00104981" w:rsidRDefault="0010498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3072"/>
        <w:gridCol w:w="3046"/>
        <w:gridCol w:w="2363"/>
      </w:tblGrid>
      <w:tr w:rsidR="00C533CF" w14:paraId="142E2CBF" w14:textId="00FBD043" w:rsidTr="00C530D0">
        <w:tc>
          <w:tcPr>
            <w:tcW w:w="535" w:type="dxa"/>
          </w:tcPr>
          <w:p w14:paraId="2F340B2F" w14:textId="61181F68" w:rsidR="00C533CF" w:rsidRDefault="00C533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72" w:type="dxa"/>
          </w:tcPr>
          <w:p w14:paraId="7A9DC916" w14:textId="5BCD37FF" w:rsidR="00C533CF" w:rsidRDefault="00C533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3046" w:type="dxa"/>
          </w:tcPr>
          <w:p w14:paraId="123847FB" w14:textId="2D43B4C9" w:rsidR="00C533CF" w:rsidRDefault="00C533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de questions/ description</w:t>
            </w:r>
          </w:p>
        </w:tc>
        <w:tc>
          <w:tcPr>
            <w:tcW w:w="2363" w:type="dxa"/>
          </w:tcPr>
          <w:p w14:paraId="57713F6E" w14:textId="32BCB716" w:rsidR="00C533CF" w:rsidRDefault="00C533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</w:p>
        </w:tc>
      </w:tr>
      <w:tr w:rsidR="00C533CF" w14:paraId="2FF9B2CE" w14:textId="07EDADF8" w:rsidTr="00C530D0">
        <w:tc>
          <w:tcPr>
            <w:tcW w:w="6653" w:type="dxa"/>
            <w:gridSpan w:val="3"/>
          </w:tcPr>
          <w:p w14:paraId="68F23C21" w14:textId="3B8BC09E" w:rsidR="00C533CF" w:rsidRDefault="00C533CF">
            <w:pPr>
              <w:rPr>
                <w:rFonts w:ascii="Times New Roman" w:hAnsi="Times New Roman" w:cs="Times New Roman"/>
              </w:rPr>
            </w:pPr>
            <w:r w:rsidRPr="007A57ED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  <w:tc>
          <w:tcPr>
            <w:tcW w:w="2363" w:type="dxa"/>
          </w:tcPr>
          <w:p w14:paraId="4437AFC0" w14:textId="77777777" w:rsidR="00C533CF" w:rsidRPr="007A57ED" w:rsidRDefault="00C533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533CF" w14:paraId="4DDE6B9D" w14:textId="581B5A00" w:rsidTr="00C530D0">
        <w:tc>
          <w:tcPr>
            <w:tcW w:w="6653" w:type="dxa"/>
            <w:gridSpan w:val="3"/>
          </w:tcPr>
          <w:p w14:paraId="7BB79BBC" w14:textId="550999FD" w:rsidR="00C533CF" w:rsidRDefault="00C533CF">
            <w:pPr>
              <w:rPr>
                <w:rFonts w:ascii="Times New Roman" w:hAnsi="Times New Roman" w:cs="Times New Roman"/>
              </w:rPr>
            </w:pPr>
            <w:r w:rsidRPr="003639B8">
              <w:rPr>
                <w:rFonts w:ascii="Times New Roman" w:hAnsi="Times New Roman" w:cs="Times New Roman"/>
              </w:rPr>
              <w:t>Personal Characteristics</w:t>
            </w:r>
          </w:p>
        </w:tc>
        <w:tc>
          <w:tcPr>
            <w:tcW w:w="2363" w:type="dxa"/>
          </w:tcPr>
          <w:p w14:paraId="2C588B51" w14:textId="77777777" w:rsidR="00C533CF" w:rsidRPr="003639B8" w:rsidRDefault="00C533CF">
            <w:pPr>
              <w:rPr>
                <w:rFonts w:ascii="Times New Roman" w:hAnsi="Times New Roman" w:cs="Times New Roman"/>
              </w:rPr>
            </w:pPr>
          </w:p>
        </w:tc>
      </w:tr>
      <w:tr w:rsidR="00C533CF" w14:paraId="6CC1982C" w14:textId="2046BD62" w:rsidTr="00C530D0">
        <w:tc>
          <w:tcPr>
            <w:tcW w:w="535" w:type="dxa"/>
          </w:tcPr>
          <w:p w14:paraId="68D34AA9" w14:textId="6719D06E" w:rsidR="00C533CF" w:rsidRDefault="00C533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072" w:type="dxa"/>
          </w:tcPr>
          <w:p w14:paraId="0CE4336D" w14:textId="6848A043" w:rsidR="00C533CF" w:rsidRDefault="00C533CF">
            <w:pPr>
              <w:rPr>
                <w:rFonts w:ascii="Times New Roman" w:hAnsi="Times New Roman" w:cs="Times New Roman"/>
              </w:rPr>
            </w:pPr>
            <w:r w:rsidRPr="007A57ED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3046" w:type="dxa"/>
          </w:tcPr>
          <w:p w14:paraId="2995A402" w14:textId="4A23F00D" w:rsidR="00C533CF" w:rsidRDefault="00C533CF">
            <w:pPr>
              <w:rPr>
                <w:rFonts w:ascii="Times New Roman" w:hAnsi="Times New Roman" w:cs="Times New Roman"/>
              </w:rPr>
            </w:pPr>
            <w:r w:rsidRPr="00563105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2363" w:type="dxa"/>
          </w:tcPr>
          <w:p w14:paraId="54DC16A4" w14:textId="7333BB54" w:rsidR="00C533CF" w:rsidRPr="00563105" w:rsidRDefault="00AF3BDB">
            <w:pPr>
              <w:rPr>
                <w:rFonts w:ascii="Times New Roman" w:hAnsi="Times New Roman" w:cs="Times New Roman"/>
              </w:rPr>
            </w:pPr>
            <w:r w:rsidRPr="00AF3BDB">
              <w:rPr>
                <w:rFonts w:ascii="Times New Roman" w:hAnsi="Times New Roman" w:cs="Times New Roman"/>
              </w:rPr>
              <w:t xml:space="preserve">All interviews were conducted by the first author </w:t>
            </w:r>
            <w:r>
              <w:rPr>
                <w:rFonts w:ascii="Times New Roman" w:hAnsi="Times New Roman" w:cs="Times New Roman"/>
              </w:rPr>
              <w:t xml:space="preserve">and the second author </w:t>
            </w:r>
            <w:r w:rsidRPr="00AF3BDB">
              <w:rPr>
                <w:rFonts w:ascii="Times New Roman" w:hAnsi="Times New Roman" w:cs="Times New Roman"/>
              </w:rPr>
              <w:t>of this research.</w:t>
            </w:r>
            <w:r w:rsidR="000B1C94">
              <w:rPr>
                <w:rFonts w:ascii="Times New Roman" w:hAnsi="Times New Roman" w:cs="Times New Roman"/>
              </w:rPr>
              <w:t xml:space="preserve"> </w:t>
            </w:r>
            <w:r w:rsidR="008F46CE">
              <w:rPr>
                <w:rFonts w:ascii="Times New Roman" w:hAnsi="Times New Roman" w:cs="Times New Roman"/>
              </w:rPr>
              <w:t>(</w:t>
            </w:r>
            <w:r w:rsidR="000B1C94">
              <w:rPr>
                <w:rFonts w:ascii="Times New Roman" w:hAnsi="Times New Roman" w:cs="Times New Roman"/>
              </w:rPr>
              <w:t xml:space="preserve">P. </w:t>
            </w:r>
            <w:r w:rsidR="007A0420">
              <w:rPr>
                <w:rFonts w:ascii="Times New Roman" w:hAnsi="Times New Roman" w:cs="Times New Roman"/>
              </w:rPr>
              <w:t>4</w:t>
            </w:r>
            <w:r w:rsidR="008F46CE">
              <w:rPr>
                <w:rFonts w:ascii="Times New Roman" w:hAnsi="Times New Roman" w:cs="Times New Roman"/>
              </w:rPr>
              <w:t>)</w:t>
            </w:r>
          </w:p>
        </w:tc>
      </w:tr>
      <w:tr w:rsidR="00C533CF" w14:paraId="1B12399A" w14:textId="1D6D4495" w:rsidTr="00C530D0">
        <w:tc>
          <w:tcPr>
            <w:tcW w:w="535" w:type="dxa"/>
          </w:tcPr>
          <w:p w14:paraId="59F7B9B5" w14:textId="449E065F" w:rsidR="00C533CF" w:rsidRDefault="00DB0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072" w:type="dxa"/>
          </w:tcPr>
          <w:p w14:paraId="0F9C39FC" w14:textId="118E589F" w:rsidR="00C533CF" w:rsidRDefault="003F3B85">
            <w:pPr>
              <w:rPr>
                <w:rFonts w:ascii="Times New Roman" w:hAnsi="Times New Roman" w:cs="Times New Roman"/>
              </w:rPr>
            </w:pPr>
            <w:r w:rsidRPr="003F3B85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3046" w:type="dxa"/>
          </w:tcPr>
          <w:p w14:paraId="77693B3B" w14:textId="6C2E4649" w:rsidR="00C533CF" w:rsidRDefault="001A0A4B">
            <w:pPr>
              <w:rPr>
                <w:rFonts w:ascii="Times New Roman" w:hAnsi="Times New Roman" w:cs="Times New Roman"/>
              </w:rPr>
            </w:pPr>
            <w:r w:rsidRPr="001A0A4B">
              <w:rPr>
                <w:rFonts w:ascii="Times New Roman" w:hAnsi="Times New Roman" w:cs="Times New Roman"/>
              </w:rPr>
              <w:t xml:space="preserve">What were the researcher's credentials? </w:t>
            </w:r>
            <w:r w:rsidRPr="001A0A4B">
              <w:rPr>
                <w:rFonts w:ascii="Times New Roman" w:hAnsi="Times New Roman" w:cs="Times New Roman"/>
                <w:i/>
                <w:iCs/>
              </w:rPr>
              <w:t>E.g. PhD, MD</w:t>
            </w:r>
          </w:p>
        </w:tc>
        <w:tc>
          <w:tcPr>
            <w:tcW w:w="2363" w:type="dxa"/>
          </w:tcPr>
          <w:p w14:paraId="03ECD60F" w14:textId="150B5DA9" w:rsidR="00C533CF" w:rsidRDefault="009553D9">
            <w:pPr>
              <w:rPr>
                <w:rFonts w:ascii="Times New Roman" w:hAnsi="Times New Roman" w:cs="Times New Roman"/>
              </w:rPr>
            </w:pPr>
            <w:r w:rsidRPr="009553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first</w:t>
            </w:r>
            <w:r w:rsidRPr="009553D9">
              <w:rPr>
                <w:rFonts w:ascii="Times New Roman" w:hAnsi="Times New Roman" w:cs="Times New Roman"/>
              </w:rPr>
              <w:t xml:space="preserve"> author holds a PhD </w:t>
            </w:r>
            <w:r>
              <w:rPr>
                <w:rFonts w:ascii="Times New Roman" w:hAnsi="Times New Roman" w:cs="Times New Roman"/>
              </w:rPr>
              <w:t xml:space="preserve">while the second author holds a MPhil </w:t>
            </w:r>
            <w:r w:rsidRPr="009553D9">
              <w:rPr>
                <w:rFonts w:ascii="Times New Roman" w:hAnsi="Times New Roman" w:cs="Times New Roman"/>
              </w:rPr>
              <w:t>at the time of study</w:t>
            </w:r>
            <w:r w:rsidR="007E5C81">
              <w:rPr>
                <w:rFonts w:ascii="Times New Roman" w:hAnsi="Times New Roman" w:cs="Times New Roman"/>
              </w:rPr>
              <w:t>.</w:t>
            </w:r>
            <w:r w:rsidR="007A0420">
              <w:rPr>
                <w:rFonts w:ascii="Times New Roman" w:hAnsi="Times New Roman" w:cs="Times New Roman"/>
              </w:rPr>
              <w:t xml:space="preserve"> </w:t>
            </w:r>
            <w:r w:rsidR="00297FC4">
              <w:rPr>
                <w:rFonts w:ascii="Times New Roman" w:hAnsi="Times New Roman" w:cs="Times New Roman"/>
              </w:rPr>
              <w:t>(Cover page)</w:t>
            </w:r>
          </w:p>
        </w:tc>
      </w:tr>
      <w:tr w:rsidR="00C533CF" w14:paraId="04857CC6" w14:textId="4D599534" w:rsidTr="00C530D0">
        <w:tc>
          <w:tcPr>
            <w:tcW w:w="535" w:type="dxa"/>
          </w:tcPr>
          <w:p w14:paraId="25388377" w14:textId="7D7C84F3" w:rsidR="00C533CF" w:rsidRDefault="00DB0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072" w:type="dxa"/>
          </w:tcPr>
          <w:p w14:paraId="041840C1" w14:textId="7303B36D" w:rsidR="00C533CF" w:rsidRDefault="003F3B85">
            <w:pPr>
              <w:rPr>
                <w:rFonts w:ascii="Times New Roman" w:hAnsi="Times New Roman" w:cs="Times New Roman"/>
              </w:rPr>
            </w:pPr>
            <w:r w:rsidRPr="003F3B85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046" w:type="dxa"/>
          </w:tcPr>
          <w:p w14:paraId="3178DB65" w14:textId="1ADE8A31" w:rsidR="00C533CF" w:rsidRDefault="001A0A4B">
            <w:pPr>
              <w:rPr>
                <w:rFonts w:ascii="Times New Roman" w:hAnsi="Times New Roman" w:cs="Times New Roman"/>
              </w:rPr>
            </w:pPr>
            <w:r w:rsidRPr="001A0A4B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2363" w:type="dxa"/>
          </w:tcPr>
          <w:p w14:paraId="00BDCE80" w14:textId="08D61C0A" w:rsidR="00C533CF" w:rsidRDefault="000E1C03">
            <w:pPr>
              <w:rPr>
                <w:rFonts w:ascii="Times New Roman" w:hAnsi="Times New Roman" w:cs="Times New Roman"/>
              </w:rPr>
            </w:pPr>
            <w:r w:rsidRPr="000E1C03">
              <w:rPr>
                <w:rFonts w:ascii="Times New Roman" w:hAnsi="Times New Roman" w:cs="Times New Roman"/>
              </w:rPr>
              <w:t>The first author was a</w:t>
            </w:r>
            <w:r>
              <w:rPr>
                <w:rFonts w:ascii="Times New Roman" w:hAnsi="Times New Roman" w:cs="Times New Roman"/>
              </w:rPr>
              <w:t>n</w:t>
            </w:r>
            <w:r w:rsidRPr="000E1C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ssociate professor</w:t>
            </w:r>
            <w:r w:rsidRPr="000E1C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the second author was </w:t>
            </w:r>
            <w:r w:rsidR="00F055B7" w:rsidRPr="000E1C03">
              <w:rPr>
                <w:rFonts w:ascii="Times New Roman" w:hAnsi="Times New Roman" w:cs="Times New Roman"/>
              </w:rPr>
              <w:t xml:space="preserve">a </w:t>
            </w:r>
            <w:r w:rsidR="00F055B7">
              <w:rPr>
                <w:rFonts w:ascii="Times New Roman" w:hAnsi="Times New Roman" w:cs="Times New Roman"/>
              </w:rPr>
              <w:t>research associate.</w:t>
            </w:r>
            <w:r w:rsidR="00297FC4">
              <w:rPr>
                <w:rFonts w:ascii="Times New Roman" w:hAnsi="Times New Roman" w:cs="Times New Roman"/>
              </w:rPr>
              <w:t xml:space="preserve"> (Cover page)</w:t>
            </w:r>
          </w:p>
        </w:tc>
      </w:tr>
      <w:tr w:rsidR="00C533CF" w14:paraId="67B93509" w14:textId="5B5DE37A" w:rsidTr="00C530D0">
        <w:tc>
          <w:tcPr>
            <w:tcW w:w="535" w:type="dxa"/>
          </w:tcPr>
          <w:p w14:paraId="10106B8F" w14:textId="42D55D1E" w:rsidR="00C533CF" w:rsidRDefault="00DB0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072" w:type="dxa"/>
          </w:tcPr>
          <w:p w14:paraId="60FB0631" w14:textId="7E96B182" w:rsidR="00C533CF" w:rsidRDefault="003F3B85">
            <w:pPr>
              <w:rPr>
                <w:rFonts w:ascii="Times New Roman" w:hAnsi="Times New Roman" w:cs="Times New Roman"/>
              </w:rPr>
            </w:pPr>
            <w:r w:rsidRPr="003F3B8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046" w:type="dxa"/>
          </w:tcPr>
          <w:p w14:paraId="19297D50" w14:textId="274CC4EE" w:rsidR="00C533CF" w:rsidRDefault="004C6266">
            <w:pPr>
              <w:rPr>
                <w:rFonts w:ascii="Times New Roman" w:hAnsi="Times New Roman" w:cs="Times New Roman"/>
              </w:rPr>
            </w:pPr>
            <w:r w:rsidRPr="004C6266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2363" w:type="dxa"/>
          </w:tcPr>
          <w:p w14:paraId="3BECA3B0" w14:textId="6A2EB79C" w:rsidR="00C533CF" w:rsidRDefault="003B13E5">
            <w:pPr>
              <w:rPr>
                <w:rFonts w:ascii="Times New Roman" w:hAnsi="Times New Roman" w:cs="Times New Roman"/>
              </w:rPr>
            </w:pPr>
            <w:r w:rsidRPr="003B13E5">
              <w:rPr>
                <w:rFonts w:ascii="Times New Roman" w:hAnsi="Times New Roman" w:cs="Times New Roman"/>
              </w:rPr>
              <w:t>The first author was a male</w:t>
            </w:r>
            <w:r>
              <w:rPr>
                <w:rFonts w:ascii="Times New Roman" w:hAnsi="Times New Roman" w:cs="Times New Roman"/>
              </w:rPr>
              <w:t xml:space="preserve"> and the second author was a female</w:t>
            </w:r>
            <w:r w:rsidRPr="003B13E5">
              <w:rPr>
                <w:rFonts w:ascii="Times New Roman" w:hAnsi="Times New Roman" w:cs="Times New Roman"/>
              </w:rPr>
              <w:t>.</w:t>
            </w:r>
            <w:r w:rsidR="00297FC4">
              <w:rPr>
                <w:rFonts w:ascii="Times New Roman" w:hAnsi="Times New Roman" w:cs="Times New Roman"/>
              </w:rPr>
              <w:t xml:space="preserve"> (</w:t>
            </w:r>
            <w:r w:rsidR="00045F1C">
              <w:rPr>
                <w:rFonts w:ascii="Times New Roman" w:hAnsi="Times New Roman" w:cs="Times New Roman"/>
              </w:rPr>
              <w:t>N/A</w:t>
            </w:r>
            <w:r w:rsidR="00297FC4">
              <w:rPr>
                <w:rFonts w:ascii="Times New Roman" w:hAnsi="Times New Roman" w:cs="Times New Roman"/>
              </w:rPr>
              <w:t>)</w:t>
            </w:r>
          </w:p>
        </w:tc>
      </w:tr>
      <w:tr w:rsidR="00C533CF" w14:paraId="2E8D6EC9" w14:textId="5A7E10F2" w:rsidTr="00C530D0">
        <w:tc>
          <w:tcPr>
            <w:tcW w:w="535" w:type="dxa"/>
          </w:tcPr>
          <w:p w14:paraId="47348558" w14:textId="6836247D" w:rsidR="00C533CF" w:rsidRDefault="00DB05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072" w:type="dxa"/>
          </w:tcPr>
          <w:p w14:paraId="44EC4A19" w14:textId="6D09D006" w:rsidR="00C533CF" w:rsidRDefault="003F3B85">
            <w:pPr>
              <w:rPr>
                <w:rFonts w:ascii="Times New Roman" w:hAnsi="Times New Roman" w:cs="Times New Roman"/>
              </w:rPr>
            </w:pPr>
            <w:r w:rsidRPr="003F3B85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3046" w:type="dxa"/>
          </w:tcPr>
          <w:p w14:paraId="37E385B6" w14:textId="55F8B6B1" w:rsidR="00C533CF" w:rsidRDefault="004C6266">
            <w:pPr>
              <w:rPr>
                <w:rFonts w:ascii="Times New Roman" w:hAnsi="Times New Roman" w:cs="Times New Roman"/>
              </w:rPr>
            </w:pPr>
            <w:r w:rsidRPr="004C6266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2363" w:type="dxa"/>
          </w:tcPr>
          <w:p w14:paraId="315CF1CD" w14:textId="52ED9493" w:rsidR="00C533CF" w:rsidRDefault="00D74CC4" w:rsidP="00D74C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="002E77B3">
              <w:rPr>
                <w:rFonts w:ascii="Times New Roman" w:hAnsi="Times New Roman" w:cs="Times New Roman"/>
              </w:rPr>
              <w:t xml:space="preserve"> </w:t>
            </w:r>
            <w:r w:rsidR="002E77B3" w:rsidRPr="00AF3BDB">
              <w:rPr>
                <w:rFonts w:ascii="Times New Roman" w:hAnsi="Times New Roman" w:cs="Times New Roman"/>
              </w:rPr>
              <w:t xml:space="preserve">first author </w:t>
            </w:r>
            <w:r w:rsidR="002E77B3">
              <w:rPr>
                <w:rFonts w:ascii="Times New Roman" w:hAnsi="Times New Roman" w:cs="Times New Roman"/>
              </w:rPr>
              <w:t>and the second author</w:t>
            </w:r>
            <w:r w:rsidR="00D45B6E" w:rsidRPr="00D45B6E">
              <w:rPr>
                <w:rFonts w:ascii="Times New Roman" w:hAnsi="Times New Roman" w:cs="Times New Roman"/>
              </w:rPr>
              <w:t xml:space="preserve"> had experience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5B6E" w:rsidRPr="00D45B6E">
              <w:rPr>
                <w:rFonts w:ascii="Times New Roman" w:hAnsi="Times New Roman" w:cs="Times New Roman"/>
              </w:rPr>
              <w:t>qualita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5B6E" w:rsidRPr="00D45B6E">
              <w:rPr>
                <w:rFonts w:ascii="Times New Roman" w:hAnsi="Times New Roman" w:cs="Times New Roman"/>
              </w:rPr>
              <w:t>methods including facilitating focus groups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45B6E" w:rsidRPr="00D45B6E">
              <w:rPr>
                <w:rFonts w:ascii="Times New Roman" w:hAnsi="Times New Roman" w:cs="Times New Roman"/>
              </w:rPr>
              <w:t>conducting interviews.</w:t>
            </w:r>
            <w:r w:rsidR="00297FC4">
              <w:rPr>
                <w:rFonts w:ascii="Times New Roman" w:hAnsi="Times New Roman" w:cs="Times New Roman"/>
              </w:rPr>
              <w:t xml:space="preserve"> (</w:t>
            </w:r>
            <w:r w:rsidR="007810EB">
              <w:rPr>
                <w:rFonts w:ascii="Times New Roman" w:hAnsi="Times New Roman" w:cs="Times New Roman"/>
              </w:rPr>
              <w:t>N/A</w:t>
            </w:r>
            <w:r w:rsidR="00297FC4">
              <w:rPr>
                <w:rFonts w:ascii="Times New Roman" w:hAnsi="Times New Roman" w:cs="Times New Roman"/>
              </w:rPr>
              <w:t>)</w:t>
            </w:r>
          </w:p>
        </w:tc>
      </w:tr>
      <w:tr w:rsidR="00C34519" w14:paraId="60FB9AA4" w14:textId="77777777" w:rsidTr="00911DC0">
        <w:tc>
          <w:tcPr>
            <w:tcW w:w="9016" w:type="dxa"/>
            <w:gridSpan w:val="4"/>
          </w:tcPr>
          <w:p w14:paraId="495BC75A" w14:textId="03D9B2C7" w:rsidR="00C34519" w:rsidRDefault="00C345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onship with participants</w:t>
            </w:r>
          </w:p>
        </w:tc>
      </w:tr>
      <w:tr w:rsidR="00C34519" w14:paraId="004F1173" w14:textId="77777777" w:rsidTr="00C530D0">
        <w:tc>
          <w:tcPr>
            <w:tcW w:w="535" w:type="dxa"/>
          </w:tcPr>
          <w:p w14:paraId="2F686257" w14:textId="2514FDF6" w:rsidR="00C34519" w:rsidRDefault="00F55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072" w:type="dxa"/>
          </w:tcPr>
          <w:p w14:paraId="52917880" w14:textId="5CE6D7BE" w:rsidR="00C34519" w:rsidRPr="003F3B85" w:rsidRDefault="00D652EC">
            <w:pPr>
              <w:rPr>
                <w:rFonts w:ascii="Times New Roman" w:hAnsi="Times New Roman" w:cs="Times New Roman"/>
              </w:rPr>
            </w:pPr>
            <w:r w:rsidRPr="00D652EC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3046" w:type="dxa"/>
          </w:tcPr>
          <w:p w14:paraId="31C8989F" w14:textId="20408316" w:rsidR="00C34519" w:rsidRDefault="00BF39A0">
            <w:pPr>
              <w:rPr>
                <w:rFonts w:ascii="Times New Roman" w:hAnsi="Times New Roman" w:cs="Times New Roman"/>
              </w:rPr>
            </w:pPr>
            <w:r w:rsidRPr="00BF39A0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2363" w:type="dxa"/>
          </w:tcPr>
          <w:p w14:paraId="7793E898" w14:textId="2C641B2F" w:rsidR="00C34519" w:rsidRDefault="00D25D07">
            <w:pPr>
              <w:rPr>
                <w:rFonts w:ascii="Times New Roman" w:hAnsi="Times New Roman" w:cs="Times New Roman"/>
              </w:rPr>
            </w:pPr>
            <w:r w:rsidRPr="00D25D07">
              <w:rPr>
                <w:rFonts w:ascii="Times New Roman" w:hAnsi="Times New Roman" w:cs="Times New Roman"/>
              </w:rPr>
              <w:t>The participants participated in a clinical trial prior to the qualitative interview.</w:t>
            </w:r>
            <w:r w:rsidR="00297FC4">
              <w:rPr>
                <w:rFonts w:ascii="Times New Roman" w:hAnsi="Times New Roman" w:cs="Times New Roman"/>
              </w:rPr>
              <w:t xml:space="preserve"> (</w:t>
            </w:r>
            <w:r w:rsidR="00045F1C">
              <w:rPr>
                <w:rFonts w:ascii="Times New Roman" w:hAnsi="Times New Roman" w:cs="Times New Roman"/>
              </w:rPr>
              <w:t>N/A)</w:t>
            </w:r>
          </w:p>
        </w:tc>
      </w:tr>
      <w:tr w:rsidR="00C34519" w14:paraId="0222B436" w14:textId="77777777" w:rsidTr="00C530D0">
        <w:tc>
          <w:tcPr>
            <w:tcW w:w="535" w:type="dxa"/>
          </w:tcPr>
          <w:p w14:paraId="745D1090" w14:textId="3BDFAAF2" w:rsidR="00C34519" w:rsidRDefault="00F55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072" w:type="dxa"/>
          </w:tcPr>
          <w:p w14:paraId="31514F76" w14:textId="102CD60B" w:rsidR="00C34519" w:rsidRPr="003F3B85" w:rsidRDefault="00D652EC">
            <w:pPr>
              <w:rPr>
                <w:rFonts w:ascii="Times New Roman" w:hAnsi="Times New Roman" w:cs="Times New Roman"/>
              </w:rPr>
            </w:pPr>
            <w:r w:rsidRPr="00D652EC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3046" w:type="dxa"/>
          </w:tcPr>
          <w:p w14:paraId="1762405B" w14:textId="2D66BFE3" w:rsidR="00C34519" w:rsidRDefault="00BF39A0">
            <w:pPr>
              <w:rPr>
                <w:rFonts w:ascii="Times New Roman" w:hAnsi="Times New Roman" w:cs="Times New Roman"/>
              </w:rPr>
            </w:pPr>
            <w:r w:rsidRPr="00BF39A0">
              <w:rPr>
                <w:rFonts w:ascii="Times New Roman" w:hAnsi="Times New Roman" w:cs="Times New Roman"/>
              </w:rPr>
              <w:t xml:space="preserve">What did the participants know about the researcher? </w:t>
            </w:r>
            <w:r w:rsidRPr="00BF39A0">
              <w:rPr>
                <w:rFonts w:ascii="Times New Roman" w:hAnsi="Times New Roman" w:cs="Times New Roman"/>
                <w:i/>
                <w:iCs/>
              </w:rPr>
              <w:t>e.g. personal goals, reasons for doing the research</w:t>
            </w:r>
          </w:p>
        </w:tc>
        <w:tc>
          <w:tcPr>
            <w:tcW w:w="2363" w:type="dxa"/>
          </w:tcPr>
          <w:p w14:paraId="2F4B9869" w14:textId="588ABED4" w:rsidR="00C34519" w:rsidRDefault="00AF2F81" w:rsidP="00AF2F81">
            <w:pPr>
              <w:rPr>
                <w:rFonts w:ascii="Times New Roman" w:hAnsi="Times New Roman" w:cs="Times New Roman"/>
              </w:rPr>
            </w:pPr>
            <w:r w:rsidRPr="00AF2F81">
              <w:rPr>
                <w:rFonts w:ascii="Times New Roman" w:hAnsi="Times New Roman" w:cs="Times New Roman"/>
              </w:rPr>
              <w:t>To set time for interviews, some participants received</w:t>
            </w:r>
            <w:r w:rsidR="002B56D4">
              <w:rPr>
                <w:rFonts w:ascii="Times New Roman" w:hAnsi="Times New Roman" w:cs="Times New Roman"/>
              </w:rPr>
              <w:t xml:space="preserve"> </w:t>
            </w:r>
            <w:r w:rsidRPr="00AF2F81">
              <w:rPr>
                <w:rFonts w:ascii="Times New Roman" w:hAnsi="Times New Roman" w:cs="Times New Roman"/>
              </w:rPr>
              <w:t>call contacts. Research</w:t>
            </w:r>
            <w:r w:rsidR="00A6196F">
              <w:rPr>
                <w:rFonts w:ascii="Times New Roman" w:hAnsi="Times New Roman" w:cs="Times New Roman"/>
              </w:rPr>
              <w:t xml:space="preserve"> </w:t>
            </w:r>
            <w:r w:rsidRPr="00AF2F81">
              <w:rPr>
                <w:rFonts w:ascii="Times New Roman" w:hAnsi="Times New Roman" w:cs="Times New Roman"/>
              </w:rPr>
              <w:t>subject,</w:t>
            </w:r>
            <w:r w:rsidR="002B56D4">
              <w:rPr>
                <w:rFonts w:ascii="Times New Roman" w:hAnsi="Times New Roman" w:cs="Times New Roman"/>
              </w:rPr>
              <w:t xml:space="preserve"> </w:t>
            </w:r>
            <w:r w:rsidRPr="00AF2F81">
              <w:rPr>
                <w:rFonts w:ascii="Times New Roman" w:hAnsi="Times New Roman" w:cs="Times New Roman"/>
              </w:rPr>
              <w:t xml:space="preserve">objectives, and identity of author were given in contacts. Additionally, author </w:t>
            </w:r>
            <w:r w:rsidR="00CC3A27">
              <w:rPr>
                <w:rFonts w:ascii="Times New Roman" w:hAnsi="Times New Roman" w:cs="Times New Roman"/>
              </w:rPr>
              <w:t>1</w:t>
            </w:r>
            <w:r w:rsidRPr="00AF2F81">
              <w:rPr>
                <w:rFonts w:ascii="Times New Roman" w:hAnsi="Times New Roman" w:cs="Times New Roman"/>
                <w:color w:val="FF0000"/>
              </w:rPr>
              <w:t>–</w:t>
            </w:r>
            <w:r w:rsidR="00CC3A27">
              <w:rPr>
                <w:rFonts w:ascii="Times New Roman" w:hAnsi="Times New Roman" w:cs="Times New Roman"/>
                <w:color w:val="FF0000"/>
              </w:rPr>
              <w:t>6</w:t>
            </w:r>
            <w:r w:rsidRPr="00AF2F81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AF2F81">
              <w:rPr>
                <w:rFonts w:ascii="Times New Roman" w:hAnsi="Times New Roman" w:cs="Times New Roman"/>
              </w:rPr>
              <w:t>were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2F81">
              <w:rPr>
                <w:rFonts w:ascii="Times New Roman" w:hAnsi="Times New Roman" w:cs="Times New Roman"/>
              </w:rPr>
              <w:t>main researchers in the clinical trial.</w:t>
            </w:r>
            <w:r w:rsidR="007810EB">
              <w:rPr>
                <w:rFonts w:ascii="Times New Roman" w:hAnsi="Times New Roman" w:cs="Times New Roman"/>
              </w:rPr>
              <w:t xml:space="preserve"> (P.4)</w:t>
            </w:r>
          </w:p>
        </w:tc>
      </w:tr>
      <w:tr w:rsidR="00C34519" w14:paraId="4B605AB4" w14:textId="77777777" w:rsidTr="00C530D0">
        <w:tc>
          <w:tcPr>
            <w:tcW w:w="535" w:type="dxa"/>
          </w:tcPr>
          <w:p w14:paraId="08683AB6" w14:textId="3D685810" w:rsidR="00C34519" w:rsidRDefault="00F550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072" w:type="dxa"/>
          </w:tcPr>
          <w:p w14:paraId="21A10959" w14:textId="67160FE6" w:rsidR="00C34519" w:rsidRPr="003F3B85" w:rsidRDefault="00D652EC">
            <w:pPr>
              <w:rPr>
                <w:rFonts w:ascii="Times New Roman" w:hAnsi="Times New Roman" w:cs="Times New Roman"/>
              </w:rPr>
            </w:pPr>
            <w:r w:rsidRPr="00D652EC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3046" w:type="dxa"/>
          </w:tcPr>
          <w:p w14:paraId="39F072C4" w14:textId="04ED0802" w:rsidR="00C34519" w:rsidRDefault="00BF39A0">
            <w:pPr>
              <w:rPr>
                <w:rFonts w:ascii="Times New Roman" w:hAnsi="Times New Roman" w:cs="Times New Roman"/>
              </w:rPr>
            </w:pPr>
            <w:r w:rsidRPr="00BF39A0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  <w:r w:rsidRPr="00BF39A0">
              <w:rPr>
                <w:rFonts w:ascii="Times New Roman" w:hAnsi="Times New Roman" w:cs="Times New Roman"/>
                <w:i/>
                <w:iCs/>
              </w:rPr>
              <w:t xml:space="preserve">e.g. </w:t>
            </w:r>
            <w:r w:rsidRPr="00BF39A0">
              <w:rPr>
                <w:rFonts w:ascii="Times New Roman" w:hAnsi="Times New Roman" w:cs="Times New Roman"/>
                <w:i/>
                <w:iCs/>
              </w:rPr>
              <w:lastRenderedPageBreak/>
              <w:t>Bias, assumptions, reasons and interests in the research topic</w:t>
            </w:r>
          </w:p>
        </w:tc>
        <w:tc>
          <w:tcPr>
            <w:tcW w:w="2363" w:type="dxa"/>
          </w:tcPr>
          <w:p w14:paraId="586F92D2" w14:textId="76875E2C" w:rsidR="00C34519" w:rsidRDefault="007E0CD3">
            <w:pPr>
              <w:rPr>
                <w:rFonts w:ascii="Times New Roman" w:hAnsi="Times New Roman" w:cs="Times New Roman"/>
              </w:rPr>
            </w:pPr>
            <w:r w:rsidRPr="007E0CD3">
              <w:rPr>
                <w:rFonts w:ascii="Times New Roman" w:hAnsi="Times New Roman" w:cs="Times New Roman"/>
              </w:rPr>
              <w:lastRenderedPageBreak/>
              <w:t>The research team had an interest in</w:t>
            </w:r>
            <w:r w:rsidR="00D73CE7">
              <w:rPr>
                <w:rFonts w:ascii="Times New Roman" w:hAnsi="Times New Roman" w:cs="Times New Roman"/>
              </w:rPr>
              <w:t xml:space="preserve"> </w:t>
            </w:r>
            <w:r w:rsidR="003A27CA">
              <w:rPr>
                <w:rFonts w:ascii="Times New Roman" w:hAnsi="Times New Roman" w:cs="Times New Roman"/>
              </w:rPr>
              <w:t xml:space="preserve">the participants’ </w:t>
            </w:r>
            <w:r w:rsidR="003A27CA">
              <w:rPr>
                <w:rFonts w:ascii="Times New Roman" w:hAnsi="Times New Roman" w:cs="Times New Roman"/>
              </w:rPr>
              <w:lastRenderedPageBreak/>
              <w:t xml:space="preserve">experiences of </w:t>
            </w:r>
            <w:r w:rsidR="003A27CA" w:rsidRPr="003A27CA">
              <w:rPr>
                <w:rFonts w:ascii="Times New Roman" w:hAnsi="Times New Roman" w:cs="Times New Roman"/>
              </w:rPr>
              <w:t>nurse-led teleconsultation services</w:t>
            </w:r>
            <w:r w:rsidR="00690CF4">
              <w:rPr>
                <w:rFonts w:ascii="Times New Roman" w:hAnsi="Times New Roman" w:cs="Times New Roman"/>
              </w:rPr>
              <w:t xml:space="preserve"> and </w:t>
            </w:r>
            <w:r w:rsidR="00E27F08" w:rsidRPr="00E27F08">
              <w:rPr>
                <w:rFonts w:ascii="Times New Roman" w:hAnsi="Times New Roman" w:cs="Times New Roman"/>
              </w:rPr>
              <w:t>capabilities and limitations from the patients’ perspectives</w:t>
            </w:r>
            <w:r w:rsidR="00E27F08">
              <w:rPr>
                <w:rFonts w:ascii="Times New Roman" w:hAnsi="Times New Roman" w:cs="Times New Roman"/>
              </w:rPr>
              <w:t>.</w:t>
            </w:r>
            <w:r w:rsidR="006E6959">
              <w:rPr>
                <w:rFonts w:ascii="Times New Roman" w:hAnsi="Times New Roman" w:cs="Times New Roman"/>
              </w:rPr>
              <w:t xml:space="preserve"> (P.4)</w:t>
            </w:r>
          </w:p>
        </w:tc>
      </w:tr>
      <w:tr w:rsidR="00800E5B" w14:paraId="3E1DD45B" w14:textId="77777777" w:rsidTr="00F3232B">
        <w:tc>
          <w:tcPr>
            <w:tcW w:w="9016" w:type="dxa"/>
            <w:gridSpan w:val="4"/>
          </w:tcPr>
          <w:p w14:paraId="6DE9D1AD" w14:textId="0CA41D9A" w:rsidR="00800E5B" w:rsidRPr="000D1B7B" w:rsidRDefault="00800E5B">
            <w:pPr>
              <w:rPr>
                <w:rFonts w:ascii="Times New Roman" w:hAnsi="Times New Roman" w:cs="Times New Roman"/>
                <w:b/>
                <w:bCs/>
              </w:rPr>
            </w:pPr>
            <w:r w:rsidRPr="000D1B7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Domain 2: </w:t>
            </w:r>
            <w:r w:rsidR="000D1B7B" w:rsidRPr="000D1B7B">
              <w:rPr>
                <w:rFonts w:ascii="Times New Roman" w:hAnsi="Times New Roman" w:cs="Times New Roman" w:hint="eastAsia"/>
                <w:b/>
                <w:bCs/>
              </w:rPr>
              <w:t>Study</w:t>
            </w:r>
            <w:r w:rsidR="000D1B7B" w:rsidRPr="000D1B7B">
              <w:rPr>
                <w:rFonts w:ascii="Times New Roman" w:hAnsi="Times New Roman" w:cs="Times New Roman"/>
                <w:b/>
                <w:bCs/>
              </w:rPr>
              <w:t xml:space="preserve"> design</w:t>
            </w:r>
          </w:p>
        </w:tc>
      </w:tr>
      <w:tr w:rsidR="00565278" w14:paraId="553B5985" w14:textId="77777777" w:rsidTr="002B1B03">
        <w:tc>
          <w:tcPr>
            <w:tcW w:w="9016" w:type="dxa"/>
            <w:gridSpan w:val="4"/>
          </w:tcPr>
          <w:p w14:paraId="651AEE78" w14:textId="42364462" w:rsidR="00565278" w:rsidRDefault="00565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</w:t>
            </w:r>
            <w:r>
              <w:rPr>
                <w:rFonts w:ascii="Times New Roman" w:hAnsi="Times New Roman" w:cs="Times New Roman"/>
              </w:rPr>
              <w:t>oretical framework</w:t>
            </w:r>
          </w:p>
        </w:tc>
      </w:tr>
      <w:tr w:rsidR="00800E5B" w14:paraId="7031712D" w14:textId="77777777" w:rsidTr="00C530D0">
        <w:tc>
          <w:tcPr>
            <w:tcW w:w="535" w:type="dxa"/>
          </w:tcPr>
          <w:p w14:paraId="60E61AAE" w14:textId="48EBCA2F" w:rsidR="00800E5B" w:rsidRDefault="00294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56527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72" w:type="dxa"/>
          </w:tcPr>
          <w:p w14:paraId="769A7D78" w14:textId="01054AF2" w:rsidR="00800E5B" w:rsidRPr="003F3B85" w:rsidRDefault="00EE6D38">
            <w:pPr>
              <w:rPr>
                <w:rFonts w:ascii="Times New Roman" w:hAnsi="Times New Roman" w:cs="Times New Roman"/>
              </w:rPr>
            </w:pPr>
            <w:r w:rsidRPr="00EE6D38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3046" w:type="dxa"/>
          </w:tcPr>
          <w:p w14:paraId="1FCC52E4" w14:textId="6014AD57" w:rsidR="00800E5B" w:rsidRDefault="003300D4">
            <w:pPr>
              <w:rPr>
                <w:rFonts w:ascii="Times New Roman" w:hAnsi="Times New Roman" w:cs="Times New Roman"/>
              </w:rPr>
            </w:pPr>
            <w:r w:rsidRPr="003300D4">
              <w:rPr>
                <w:rFonts w:ascii="Times New Roman" w:hAnsi="Times New Roman" w:cs="Times New Roman"/>
              </w:rPr>
              <w:t xml:space="preserve">What methodological orientation was stated to underpin the study? </w:t>
            </w:r>
            <w:r w:rsidRPr="003300D4">
              <w:rPr>
                <w:rFonts w:ascii="Times New Roman" w:hAnsi="Times New Roman" w:cs="Times New Roman"/>
                <w:i/>
                <w:iCs/>
              </w:rPr>
              <w:t>e.g. grounded theory, discourse analysis, ethnography, phenomenology, content analysis</w:t>
            </w:r>
          </w:p>
        </w:tc>
        <w:tc>
          <w:tcPr>
            <w:tcW w:w="2363" w:type="dxa"/>
          </w:tcPr>
          <w:p w14:paraId="7C94B6B0" w14:textId="6E448183" w:rsidR="00800E5B" w:rsidRDefault="00661256">
            <w:pPr>
              <w:rPr>
                <w:rFonts w:ascii="Times New Roman" w:hAnsi="Times New Roman" w:cs="Times New Roman"/>
              </w:rPr>
            </w:pPr>
            <w:r w:rsidRPr="00661256">
              <w:rPr>
                <w:rFonts w:ascii="Times New Roman" w:hAnsi="Times New Roman" w:cs="Times New Roman"/>
              </w:rPr>
              <w:t>Content analysis was used to analyze the qualitative data.</w:t>
            </w:r>
            <w:r w:rsidR="006E6959">
              <w:rPr>
                <w:rFonts w:ascii="Times New Roman" w:hAnsi="Times New Roman" w:cs="Times New Roman"/>
              </w:rPr>
              <w:t xml:space="preserve"> (P.3)</w:t>
            </w:r>
          </w:p>
        </w:tc>
      </w:tr>
      <w:tr w:rsidR="00C94ACB" w14:paraId="17BAF489" w14:textId="77777777" w:rsidTr="00CC7389">
        <w:tc>
          <w:tcPr>
            <w:tcW w:w="9016" w:type="dxa"/>
            <w:gridSpan w:val="4"/>
          </w:tcPr>
          <w:p w14:paraId="532A458C" w14:textId="1C56B708" w:rsidR="00C94ACB" w:rsidRDefault="00C94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 selection</w:t>
            </w:r>
          </w:p>
        </w:tc>
      </w:tr>
      <w:tr w:rsidR="00800E5B" w14:paraId="161A3917" w14:textId="77777777" w:rsidTr="00C530D0">
        <w:tc>
          <w:tcPr>
            <w:tcW w:w="535" w:type="dxa"/>
          </w:tcPr>
          <w:p w14:paraId="7A43FC17" w14:textId="387E7A33" w:rsidR="00800E5B" w:rsidRDefault="00294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C193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72" w:type="dxa"/>
          </w:tcPr>
          <w:p w14:paraId="1D2AF3C5" w14:textId="530B97F7" w:rsidR="00800E5B" w:rsidRPr="003F3B85" w:rsidRDefault="00462AB8">
            <w:pPr>
              <w:rPr>
                <w:rFonts w:ascii="Times New Roman" w:hAnsi="Times New Roman" w:cs="Times New Roman"/>
              </w:rPr>
            </w:pPr>
            <w:r w:rsidRPr="00462AB8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3046" w:type="dxa"/>
          </w:tcPr>
          <w:p w14:paraId="13D69852" w14:textId="679CDA50" w:rsidR="00800E5B" w:rsidRDefault="00E65D57">
            <w:pPr>
              <w:rPr>
                <w:rFonts w:ascii="Times New Roman" w:hAnsi="Times New Roman" w:cs="Times New Roman"/>
              </w:rPr>
            </w:pPr>
            <w:r w:rsidRPr="00E65D57">
              <w:rPr>
                <w:rFonts w:ascii="Times New Roman" w:hAnsi="Times New Roman" w:cs="Times New Roman"/>
              </w:rPr>
              <w:t xml:space="preserve">How were participants selected? </w:t>
            </w:r>
            <w:r w:rsidRPr="00E65D57">
              <w:rPr>
                <w:rFonts w:ascii="Times New Roman" w:hAnsi="Times New Roman" w:cs="Times New Roman"/>
                <w:i/>
                <w:iCs/>
              </w:rPr>
              <w:t>e.g. purposive, convenience, consecutive, snowball</w:t>
            </w:r>
          </w:p>
        </w:tc>
        <w:tc>
          <w:tcPr>
            <w:tcW w:w="2363" w:type="dxa"/>
          </w:tcPr>
          <w:p w14:paraId="2A9E4DC5" w14:textId="7F6A800A" w:rsidR="00800E5B" w:rsidRDefault="00371029" w:rsidP="009F49B0">
            <w:pPr>
              <w:rPr>
                <w:rFonts w:ascii="Times New Roman" w:hAnsi="Times New Roman" w:cs="Times New Roman"/>
              </w:rPr>
            </w:pPr>
            <w:r w:rsidRPr="00371029">
              <w:rPr>
                <w:rFonts w:ascii="Times New Roman" w:hAnsi="Times New Roman" w:cs="Times New Roman"/>
              </w:rPr>
              <w:t xml:space="preserve">All of the participants </w:t>
            </w:r>
            <w:r w:rsidR="009F7AC1">
              <w:rPr>
                <w:rFonts w:ascii="Times New Roman" w:hAnsi="Times New Roman" w:cs="Times New Roman"/>
              </w:rPr>
              <w:t>w</w:t>
            </w:r>
            <w:r w:rsidRPr="00371029">
              <w:rPr>
                <w:rFonts w:ascii="Times New Roman" w:hAnsi="Times New Roman" w:cs="Times New Roman"/>
              </w:rPr>
              <w:t xml:space="preserve">ere from the participants of a prior </w:t>
            </w:r>
            <w:r w:rsidR="009F49B0">
              <w:rPr>
                <w:rFonts w:ascii="Times New Roman" w:hAnsi="Times New Roman" w:cs="Times New Roman"/>
              </w:rPr>
              <w:t>c</w:t>
            </w:r>
            <w:r w:rsidRPr="00371029">
              <w:rPr>
                <w:rFonts w:ascii="Times New Roman" w:hAnsi="Times New Roman" w:cs="Times New Roman"/>
              </w:rPr>
              <w:t>linical trial, who had</w:t>
            </w:r>
            <w:r w:rsidR="009F49B0">
              <w:rPr>
                <w:rFonts w:ascii="Times New Roman" w:hAnsi="Times New Roman" w:cs="Times New Roman"/>
              </w:rPr>
              <w:t xml:space="preserve"> </w:t>
            </w:r>
            <w:r w:rsidRPr="00371029">
              <w:rPr>
                <w:rFonts w:ascii="Times New Roman" w:hAnsi="Times New Roman" w:cs="Times New Roman"/>
              </w:rPr>
              <w:t>used the</w:t>
            </w:r>
            <w:r w:rsidR="009F49B0">
              <w:rPr>
                <w:rFonts w:ascii="Times New Roman" w:hAnsi="Times New Roman" w:cs="Times New Roman"/>
              </w:rPr>
              <w:t xml:space="preserve"> </w:t>
            </w:r>
            <w:r w:rsidRPr="00371029">
              <w:rPr>
                <w:rFonts w:ascii="Times New Roman" w:hAnsi="Times New Roman" w:cs="Times New Roman"/>
              </w:rPr>
              <w:t xml:space="preserve">telerehabilitation </w:t>
            </w:r>
            <w:r w:rsidR="008F121B">
              <w:rPr>
                <w:rFonts w:ascii="Times New Roman" w:hAnsi="Times New Roman" w:cs="Times New Roman"/>
              </w:rPr>
              <w:t xml:space="preserve">service </w:t>
            </w:r>
            <w:r w:rsidRPr="00371029">
              <w:rPr>
                <w:rFonts w:ascii="Times New Roman" w:hAnsi="Times New Roman" w:cs="Times New Roman"/>
              </w:rPr>
              <w:t>studied in this paper.</w:t>
            </w:r>
            <w:r w:rsidR="006E6959">
              <w:rPr>
                <w:rFonts w:ascii="Times New Roman" w:hAnsi="Times New Roman" w:cs="Times New Roman"/>
              </w:rPr>
              <w:t xml:space="preserve"> (P.3)</w:t>
            </w:r>
          </w:p>
        </w:tc>
      </w:tr>
      <w:tr w:rsidR="00565278" w14:paraId="42C8BB91" w14:textId="77777777" w:rsidTr="00C530D0">
        <w:tc>
          <w:tcPr>
            <w:tcW w:w="535" w:type="dxa"/>
          </w:tcPr>
          <w:p w14:paraId="08520A8B" w14:textId="1E20AE02" w:rsidR="00565278" w:rsidRDefault="00413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072" w:type="dxa"/>
          </w:tcPr>
          <w:p w14:paraId="4E6B3223" w14:textId="0EDBE7AB" w:rsidR="00565278" w:rsidRPr="003F3B85" w:rsidRDefault="00462AB8">
            <w:pPr>
              <w:rPr>
                <w:rFonts w:ascii="Times New Roman" w:hAnsi="Times New Roman" w:cs="Times New Roman"/>
              </w:rPr>
            </w:pPr>
            <w:r w:rsidRPr="00462AB8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3046" w:type="dxa"/>
          </w:tcPr>
          <w:p w14:paraId="016F5909" w14:textId="69FDBDC7" w:rsidR="00565278" w:rsidRDefault="0096060D">
            <w:pPr>
              <w:rPr>
                <w:rFonts w:ascii="Times New Roman" w:hAnsi="Times New Roman" w:cs="Times New Roman"/>
              </w:rPr>
            </w:pPr>
            <w:r w:rsidRPr="0096060D">
              <w:rPr>
                <w:rFonts w:ascii="Times New Roman" w:hAnsi="Times New Roman" w:cs="Times New Roman"/>
              </w:rPr>
              <w:t xml:space="preserve">How were participants approached? </w:t>
            </w:r>
            <w:r w:rsidRPr="0096060D">
              <w:rPr>
                <w:rFonts w:ascii="Times New Roman" w:hAnsi="Times New Roman" w:cs="Times New Roman"/>
                <w:i/>
                <w:iCs/>
              </w:rPr>
              <w:t>e.g. face-to-face, telephone, mail, email</w:t>
            </w:r>
          </w:p>
        </w:tc>
        <w:tc>
          <w:tcPr>
            <w:tcW w:w="2363" w:type="dxa"/>
          </w:tcPr>
          <w:p w14:paraId="27B76C76" w14:textId="2DE4D6E9" w:rsidR="00565278" w:rsidRDefault="00C52EFB">
            <w:pPr>
              <w:rPr>
                <w:rFonts w:ascii="Times New Roman" w:hAnsi="Times New Roman" w:cs="Times New Roman"/>
              </w:rPr>
            </w:pPr>
            <w:r w:rsidRPr="00C52EFB">
              <w:rPr>
                <w:rFonts w:ascii="Times New Roman" w:hAnsi="Times New Roman" w:cs="Times New Roman"/>
              </w:rPr>
              <w:t>The participants were contacted by telephone</w:t>
            </w:r>
            <w:r>
              <w:rPr>
                <w:rFonts w:ascii="Times New Roman" w:hAnsi="Times New Roman" w:cs="Times New Roman"/>
              </w:rPr>
              <w:t>.</w:t>
            </w:r>
            <w:r w:rsidR="006E6959">
              <w:rPr>
                <w:rFonts w:ascii="Times New Roman" w:hAnsi="Times New Roman" w:cs="Times New Roman"/>
              </w:rPr>
              <w:t xml:space="preserve"> (P.3)</w:t>
            </w:r>
          </w:p>
        </w:tc>
      </w:tr>
      <w:tr w:rsidR="00565278" w14:paraId="00C41507" w14:textId="77777777" w:rsidTr="00C530D0">
        <w:tc>
          <w:tcPr>
            <w:tcW w:w="535" w:type="dxa"/>
          </w:tcPr>
          <w:p w14:paraId="29D080B5" w14:textId="2C2A8455" w:rsidR="00565278" w:rsidRDefault="00413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3072" w:type="dxa"/>
          </w:tcPr>
          <w:p w14:paraId="3EE66570" w14:textId="261B15D9" w:rsidR="00565278" w:rsidRPr="003F3B85" w:rsidRDefault="00462AB8">
            <w:pPr>
              <w:rPr>
                <w:rFonts w:ascii="Times New Roman" w:hAnsi="Times New Roman" w:cs="Times New Roman"/>
              </w:rPr>
            </w:pPr>
            <w:r w:rsidRPr="00462AB8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046" w:type="dxa"/>
          </w:tcPr>
          <w:p w14:paraId="27CE50AE" w14:textId="42934576" w:rsidR="00565278" w:rsidRDefault="00FF3EC9">
            <w:pPr>
              <w:rPr>
                <w:rFonts w:ascii="Times New Roman" w:hAnsi="Times New Roman" w:cs="Times New Roman"/>
              </w:rPr>
            </w:pPr>
            <w:r w:rsidRPr="00FF3EC9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2363" w:type="dxa"/>
          </w:tcPr>
          <w:p w14:paraId="30F9F8A1" w14:textId="0D8B48E9" w:rsidR="00565278" w:rsidRDefault="00C71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were 21 participants in this study.</w:t>
            </w:r>
            <w:r w:rsidR="006E6959">
              <w:rPr>
                <w:rFonts w:ascii="Times New Roman" w:hAnsi="Times New Roman" w:cs="Times New Roman"/>
              </w:rPr>
              <w:t xml:space="preserve"> (P.4)</w:t>
            </w:r>
          </w:p>
        </w:tc>
      </w:tr>
      <w:tr w:rsidR="00565278" w14:paraId="4C722274" w14:textId="77777777" w:rsidTr="00C530D0">
        <w:tc>
          <w:tcPr>
            <w:tcW w:w="535" w:type="dxa"/>
          </w:tcPr>
          <w:p w14:paraId="7D676D87" w14:textId="0845EB4F" w:rsidR="00565278" w:rsidRDefault="004135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3072" w:type="dxa"/>
          </w:tcPr>
          <w:p w14:paraId="03E1D8E5" w14:textId="725F407F" w:rsidR="00565278" w:rsidRPr="003F3B85" w:rsidRDefault="00462AB8">
            <w:pPr>
              <w:rPr>
                <w:rFonts w:ascii="Times New Roman" w:hAnsi="Times New Roman" w:cs="Times New Roman"/>
              </w:rPr>
            </w:pPr>
            <w:r w:rsidRPr="00462AB8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3046" w:type="dxa"/>
          </w:tcPr>
          <w:p w14:paraId="0A4A8A28" w14:textId="3DCB0BE7" w:rsidR="00565278" w:rsidRDefault="00FF3EC9">
            <w:pPr>
              <w:rPr>
                <w:rFonts w:ascii="Times New Roman" w:hAnsi="Times New Roman" w:cs="Times New Roman"/>
              </w:rPr>
            </w:pPr>
            <w:r w:rsidRPr="00FF3EC9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2363" w:type="dxa"/>
          </w:tcPr>
          <w:p w14:paraId="68A2E683" w14:textId="5ADCE642" w:rsidR="00565278" w:rsidRDefault="008E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of them refused to participate or dropped out.</w:t>
            </w:r>
            <w:r w:rsidR="006E6959">
              <w:rPr>
                <w:rFonts w:ascii="Times New Roman" w:hAnsi="Times New Roman" w:cs="Times New Roman"/>
              </w:rPr>
              <w:t xml:space="preserve"> (P.4)</w:t>
            </w:r>
          </w:p>
        </w:tc>
      </w:tr>
      <w:tr w:rsidR="00E015C6" w14:paraId="2E0AC298" w14:textId="77777777" w:rsidTr="00722692">
        <w:tc>
          <w:tcPr>
            <w:tcW w:w="9016" w:type="dxa"/>
            <w:gridSpan w:val="4"/>
          </w:tcPr>
          <w:p w14:paraId="45D240BF" w14:textId="4710A07C" w:rsidR="00E015C6" w:rsidRDefault="00E015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</w:t>
            </w:r>
          </w:p>
        </w:tc>
      </w:tr>
      <w:tr w:rsidR="00565278" w14:paraId="4E1BDDEF" w14:textId="77777777" w:rsidTr="00C530D0">
        <w:tc>
          <w:tcPr>
            <w:tcW w:w="535" w:type="dxa"/>
          </w:tcPr>
          <w:p w14:paraId="333786CA" w14:textId="5B08C5D3" w:rsidR="00565278" w:rsidRDefault="00112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3072" w:type="dxa"/>
          </w:tcPr>
          <w:p w14:paraId="743AB2B2" w14:textId="7C5E5A44" w:rsidR="00565278" w:rsidRPr="003F3B85" w:rsidRDefault="000A7853">
            <w:pPr>
              <w:rPr>
                <w:rFonts w:ascii="Times New Roman" w:hAnsi="Times New Roman" w:cs="Times New Roman"/>
              </w:rPr>
            </w:pPr>
            <w:r w:rsidRPr="000A7853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3046" w:type="dxa"/>
          </w:tcPr>
          <w:p w14:paraId="0AE6432A" w14:textId="29A9BFD5" w:rsidR="00565278" w:rsidRDefault="005046DB">
            <w:pPr>
              <w:rPr>
                <w:rFonts w:ascii="Times New Roman" w:hAnsi="Times New Roman" w:cs="Times New Roman"/>
              </w:rPr>
            </w:pPr>
            <w:r w:rsidRPr="005046DB">
              <w:rPr>
                <w:rFonts w:ascii="Times New Roman" w:hAnsi="Times New Roman" w:cs="Times New Roman"/>
              </w:rPr>
              <w:t xml:space="preserve">Where was the data collected? </w:t>
            </w:r>
            <w:r w:rsidRPr="005046DB">
              <w:rPr>
                <w:rFonts w:ascii="Times New Roman" w:hAnsi="Times New Roman" w:cs="Times New Roman"/>
                <w:i/>
                <w:iCs/>
              </w:rPr>
              <w:t>e.g. home, clinic, workplace</w:t>
            </w:r>
          </w:p>
        </w:tc>
        <w:tc>
          <w:tcPr>
            <w:tcW w:w="2363" w:type="dxa"/>
          </w:tcPr>
          <w:p w14:paraId="3EAB5655" w14:textId="5CE8DD99" w:rsidR="00565278" w:rsidRDefault="00081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data was collected via online Zoom platform.</w:t>
            </w:r>
            <w:r w:rsidR="006E6959">
              <w:rPr>
                <w:rFonts w:ascii="Times New Roman" w:hAnsi="Times New Roman" w:cs="Times New Roman"/>
              </w:rPr>
              <w:t xml:space="preserve"> </w:t>
            </w:r>
            <w:r w:rsidR="007F4650">
              <w:rPr>
                <w:rFonts w:ascii="Times New Roman" w:hAnsi="Times New Roman" w:cs="Times New Roman"/>
              </w:rPr>
              <w:t>(P.3)</w:t>
            </w:r>
          </w:p>
        </w:tc>
      </w:tr>
      <w:tr w:rsidR="00565278" w14:paraId="338C08B6" w14:textId="77777777" w:rsidTr="00C530D0">
        <w:tc>
          <w:tcPr>
            <w:tcW w:w="535" w:type="dxa"/>
          </w:tcPr>
          <w:p w14:paraId="1E1DF89C" w14:textId="1BB777BE" w:rsidR="00565278" w:rsidRDefault="00112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3072" w:type="dxa"/>
          </w:tcPr>
          <w:p w14:paraId="7ED749E4" w14:textId="40E6CF5C" w:rsidR="00565278" w:rsidRPr="003F3B85" w:rsidRDefault="000A7853">
            <w:pPr>
              <w:rPr>
                <w:rFonts w:ascii="Times New Roman" w:hAnsi="Times New Roman" w:cs="Times New Roman"/>
              </w:rPr>
            </w:pPr>
            <w:r w:rsidRPr="000A7853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3046" w:type="dxa"/>
          </w:tcPr>
          <w:p w14:paraId="243AAC23" w14:textId="1B73DBAC" w:rsidR="00565278" w:rsidRDefault="005046DB">
            <w:pPr>
              <w:rPr>
                <w:rFonts w:ascii="Times New Roman" w:hAnsi="Times New Roman" w:cs="Times New Roman"/>
              </w:rPr>
            </w:pPr>
            <w:r w:rsidRPr="005046DB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2363" w:type="dxa"/>
          </w:tcPr>
          <w:p w14:paraId="79EA7B60" w14:textId="7DEDA3AC" w:rsidR="00565278" w:rsidRDefault="001F7B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participants </w:t>
            </w:r>
            <w:r w:rsidR="00660178">
              <w:rPr>
                <w:rFonts w:ascii="Times New Roman" w:hAnsi="Times New Roman" w:cs="Times New Roman"/>
              </w:rPr>
              <w:t>attended the meeting by themselves.</w:t>
            </w:r>
            <w:r w:rsidR="007F4650">
              <w:rPr>
                <w:rFonts w:ascii="Times New Roman" w:hAnsi="Times New Roman" w:cs="Times New Roman"/>
              </w:rPr>
              <w:t xml:space="preserve"> </w:t>
            </w:r>
            <w:r w:rsidR="003462A9">
              <w:rPr>
                <w:rFonts w:ascii="Times New Roman" w:hAnsi="Times New Roman" w:cs="Times New Roman"/>
              </w:rPr>
              <w:t>(N/A)</w:t>
            </w:r>
          </w:p>
        </w:tc>
      </w:tr>
      <w:tr w:rsidR="00565278" w14:paraId="043A64F5" w14:textId="77777777" w:rsidTr="00C530D0">
        <w:tc>
          <w:tcPr>
            <w:tcW w:w="535" w:type="dxa"/>
          </w:tcPr>
          <w:p w14:paraId="1E370B41" w14:textId="401857C1" w:rsidR="00565278" w:rsidRDefault="00112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3072" w:type="dxa"/>
          </w:tcPr>
          <w:p w14:paraId="40B78DFC" w14:textId="329A716B" w:rsidR="00565278" w:rsidRPr="003F3B85" w:rsidRDefault="000A7853">
            <w:pPr>
              <w:rPr>
                <w:rFonts w:ascii="Times New Roman" w:hAnsi="Times New Roman" w:cs="Times New Roman"/>
              </w:rPr>
            </w:pPr>
            <w:r w:rsidRPr="000A7853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3046" w:type="dxa"/>
          </w:tcPr>
          <w:p w14:paraId="5CCEE06D" w14:textId="5CC84395" w:rsidR="00565278" w:rsidRDefault="005046DB">
            <w:pPr>
              <w:rPr>
                <w:rFonts w:ascii="Times New Roman" w:hAnsi="Times New Roman" w:cs="Times New Roman"/>
              </w:rPr>
            </w:pPr>
            <w:r w:rsidRPr="005046DB">
              <w:rPr>
                <w:rFonts w:ascii="Times New Roman" w:hAnsi="Times New Roman" w:cs="Times New Roman"/>
              </w:rPr>
              <w:t xml:space="preserve">What are the important characteristics of the sample? </w:t>
            </w:r>
            <w:r w:rsidRPr="005046DB">
              <w:rPr>
                <w:rFonts w:ascii="Times New Roman" w:hAnsi="Times New Roman" w:cs="Times New Roman"/>
                <w:i/>
                <w:iCs/>
              </w:rPr>
              <w:t>e.g. demographic data, date</w:t>
            </w:r>
          </w:p>
        </w:tc>
        <w:tc>
          <w:tcPr>
            <w:tcW w:w="2363" w:type="dxa"/>
          </w:tcPr>
          <w:p w14:paraId="07849450" w14:textId="7272C00B" w:rsidR="00565278" w:rsidRDefault="008C0E57">
            <w:pPr>
              <w:rPr>
                <w:rFonts w:ascii="Times New Roman" w:hAnsi="Times New Roman" w:cs="Times New Roman"/>
              </w:rPr>
            </w:pPr>
            <w:r w:rsidRPr="008C0E57">
              <w:rPr>
                <w:rFonts w:ascii="Times New Roman" w:hAnsi="Times New Roman" w:cs="Times New Roman"/>
              </w:rPr>
              <w:t xml:space="preserve">The demographic information of the sample was provided in </w:t>
            </w:r>
            <w:r w:rsidRPr="00C4556B">
              <w:rPr>
                <w:rFonts w:ascii="Times New Roman" w:hAnsi="Times New Roman" w:cs="Times New Roman"/>
              </w:rPr>
              <w:t xml:space="preserve">Table </w:t>
            </w:r>
            <w:r w:rsidR="00A246DC" w:rsidRPr="00C4556B">
              <w:rPr>
                <w:rFonts w:ascii="Times New Roman" w:hAnsi="Times New Roman" w:cs="Times New Roman"/>
              </w:rPr>
              <w:t>1.</w:t>
            </w:r>
            <w:r w:rsidR="003462A9">
              <w:rPr>
                <w:rFonts w:ascii="Times New Roman" w:hAnsi="Times New Roman" w:cs="Times New Roman"/>
              </w:rPr>
              <w:t xml:space="preserve"> (P.4-5)</w:t>
            </w:r>
          </w:p>
        </w:tc>
      </w:tr>
      <w:tr w:rsidR="001127B2" w14:paraId="21C4D44D" w14:textId="77777777" w:rsidTr="00747396">
        <w:tc>
          <w:tcPr>
            <w:tcW w:w="9016" w:type="dxa"/>
            <w:gridSpan w:val="4"/>
          </w:tcPr>
          <w:p w14:paraId="7C81FC9B" w14:textId="34771EFF" w:rsidR="001127B2" w:rsidRDefault="001127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565278" w14:paraId="7796381E" w14:textId="77777777" w:rsidTr="00C530D0">
        <w:tc>
          <w:tcPr>
            <w:tcW w:w="535" w:type="dxa"/>
          </w:tcPr>
          <w:p w14:paraId="627ADE6F" w14:textId="69D3CDC6" w:rsidR="00565278" w:rsidRDefault="005A31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3072" w:type="dxa"/>
          </w:tcPr>
          <w:p w14:paraId="1EB43A71" w14:textId="0980B642" w:rsidR="00565278" w:rsidRPr="003F3B85" w:rsidRDefault="005A313D">
            <w:pPr>
              <w:rPr>
                <w:rFonts w:ascii="Times New Roman" w:hAnsi="Times New Roman" w:cs="Times New Roman"/>
              </w:rPr>
            </w:pPr>
            <w:r w:rsidRPr="005A313D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3046" w:type="dxa"/>
          </w:tcPr>
          <w:p w14:paraId="0332CD08" w14:textId="35BD52B8" w:rsidR="00565278" w:rsidRDefault="00BF4234">
            <w:pPr>
              <w:rPr>
                <w:rFonts w:ascii="Times New Roman" w:hAnsi="Times New Roman" w:cs="Times New Roman"/>
              </w:rPr>
            </w:pPr>
            <w:r w:rsidRPr="00BF4234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2363" w:type="dxa"/>
          </w:tcPr>
          <w:p w14:paraId="165B3D02" w14:textId="77777777" w:rsidR="004365E1" w:rsidRPr="004365E1" w:rsidRDefault="00256CCB" w:rsidP="004365E1">
            <w:pPr>
              <w:rPr>
                <w:rFonts w:ascii="Times New Roman" w:hAnsi="Times New Roman" w:cs="Times New Roman"/>
              </w:rPr>
            </w:pPr>
            <w:r w:rsidRPr="00256CCB">
              <w:rPr>
                <w:rFonts w:ascii="Times New Roman" w:hAnsi="Times New Roman" w:cs="Times New Roman"/>
              </w:rPr>
              <w:t>The questions, prompts, guides were provided by the authors</w:t>
            </w:r>
            <w:r>
              <w:rPr>
                <w:rFonts w:ascii="Times New Roman" w:hAnsi="Times New Roman" w:cs="Times New Roman"/>
              </w:rPr>
              <w:t>.</w:t>
            </w:r>
            <w:r w:rsidR="004365E1">
              <w:rPr>
                <w:rFonts w:ascii="Times New Roman" w:hAnsi="Times New Roman" w:cs="Times New Roman"/>
              </w:rPr>
              <w:t xml:space="preserve"> </w:t>
            </w:r>
            <w:r w:rsidR="004365E1" w:rsidRPr="004365E1">
              <w:rPr>
                <w:rFonts w:ascii="Times New Roman" w:hAnsi="Times New Roman" w:cs="Times New Roman"/>
              </w:rPr>
              <w:t>They were pilot tested with</w:t>
            </w:r>
          </w:p>
          <w:p w14:paraId="4EF0666D" w14:textId="03EC7E84" w:rsidR="00565278" w:rsidRDefault="004365E1" w:rsidP="004365E1">
            <w:pPr>
              <w:rPr>
                <w:rFonts w:ascii="Times New Roman" w:hAnsi="Times New Roman" w:cs="Times New Roman"/>
              </w:rPr>
            </w:pPr>
            <w:r w:rsidRPr="004365E1">
              <w:rPr>
                <w:rFonts w:ascii="Times New Roman" w:hAnsi="Times New Roman" w:cs="Times New Roman"/>
              </w:rPr>
              <w:t>non-participants.</w:t>
            </w:r>
            <w:r w:rsidR="003462A9">
              <w:rPr>
                <w:rFonts w:ascii="Times New Roman" w:hAnsi="Times New Roman" w:cs="Times New Roman"/>
              </w:rPr>
              <w:t xml:space="preserve"> (Appendix 1)</w:t>
            </w:r>
          </w:p>
        </w:tc>
      </w:tr>
      <w:tr w:rsidR="00565278" w14:paraId="7FCF6E05" w14:textId="77777777" w:rsidTr="00C530D0">
        <w:tc>
          <w:tcPr>
            <w:tcW w:w="535" w:type="dxa"/>
          </w:tcPr>
          <w:p w14:paraId="58F3C38B" w14:textId="3FA35DD6" w:rsidR="00565278" w:rsidRDefault="005A31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3072" w:type="dxa"/>
          </w:tcPr>
          <w:p w14:paraId="1AA19406" w14:textId="11B323DA" w:rsidR="00565278" w:rsidRPr="003F3B85" w:rsidRDefault="008706AA">
            <w:pPr>
              <w:rPr>
                <w:rFonts w:ascii="Times New Roman" w:hAnsi="Times New Roman" w:cs="Times New Roman"/>
              </w:rPr>
            </w:pPr>
            <w:r w:rsidRPr="008706AA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3046" w:type="dxa"/>
          </w:tcPr>
          <w:p w14:paraId="43B86C91" w14:textId="0F615711" w:rsidR="00565278" w:rsidRDefault="00BF4234">
            <w:pPr>
              <w:rPr>
                <w:rFonts w:ascii="Times New Roman" w:hAnsi="Times New Roman" w:cs="Times New Roman"/>
              </w:rPr>
            </w:pPr>
            <w:r w:rsidRPr="00BF4234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2363" w:type="dxa"/>
          </w:tcPr>
          <w:p w14:paraId="1529CDF8" w14:textId="14D8AC49" w:rsidR="00565278" w:rsidRDefault="00115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  <w:r w:rsidR="003462A9">
              <w:rPr>
                <w:rFonts w:ascii="Times New Roman" w:hAnsi="Times New Roman" w:cs="Times New Roman"/>
              </w:rPr>
              <w:t xml:space="preserve"> (N/A)</w:t>
            </w:r>
          </w:p>
        </w:tc>
      </w:tr>
      <w:tr w:rsidR="00565278" w14:paraId="65727016" w14:textId="77777777" w:rsidTr="00C530D0">
        <w:tc>
          <w:tcPr>
            <w:tcW w:w="535" w:type="dxa"/>
          </w:tcPr>
          <w:p w14:paraId="53BCA83B" w14:textId="6945D5BD" w:rsidR="00565278" w:rsidRDefault="005A31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9.</w:t>
            </w:r>
          </w:p>
        </w:tc>
        <w:tc>
          <w:tcPr>
            <w:tcW w:w="3072" w:type="dxa"/>
          </w:tcPr>
          <w:p w14:paraId="078EC75D" w14:textId="04440C32" w:rsidR="00565278" w:rsidRPr="003F3B85" w:rsidRDefault="008706AA">
            <w:pPr>
              <w:rPr>
                <w:rFonts w:ascii="Times New Roman" w:hAnsi="Times New Roman" w:cs="Times New Roman"/>
              </w:rPr>
            </w:pPr>
            <w:r w:rsidRPr="008706AA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3046" w:type="dxa"/>
          </w:tcPr>
          <w:p w14:paraId="0B82EBCB" w14:textId="70EB3715" w:rsidR="00565278" w:rsidRDefault="00BF4234">
            <w:pPr>
              <w:rPr>
                <w:rFonts w:ascii="Times New Roman" w:hAnsi="Times New Roman" w:cs="Times New Roman"/>
              </w:rPr>
            </w:pPr>
            <w:r w:rsidRPr="00BF4234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2363" w:type="dxa"/>
          </w:tcPr>
          <w:p w14:paraId="389C7648" w14:textId="1A3A95F5" w:rsidR="00565278" w:rsidRDefault="00324A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research used audio and visual </w:t>
            </w:r>
            <w:proofErr w:type="gramStart"/>
            <w:r>
              <w:rPr>
                <w:rFonts w:ascii="Times New Roman" w:hAnsi="Times New Roman" w:cs="Times New Roman"/>
              </w:rPr>
              <w:t>recordings.</w:t>
            </w:r>
            <w:r w:rsidR="003462A9">
              <w:rPr>
                <w:rFonts w:ascii="Times New Roman" w:hAnsi="Times New Roman" w:cs="Times New Roman"/>
              </w:rPr>
              <w:t>(</w:t>
            </w:r>
            <w:proofErr w:type="gramEnd"/>
            <w:r w:rsidR="003462A9">
              <w:rPr>
                <w:rFonts w:ascii="Times New Roman" w:hAnsi="Times New Roman" w:cs="Times New Roman"/>
              </w:rPr>
              <w:t>N/A)</w:t>
            </w:r>
          </w:p>
        </w:tc>
      </w:tr>
      <w:tr w:rsidR="00565278" w14:paraId="3F3BEF39" w14:textId="77777777" w:rsidTr="00C530D0">
        <w:tc>
          <w:tcPr>
            <w:tcW w:w="535" w:type="dxa"/>
          </w:tcPr>
          <w:p w14:paraId="7242E437" w14:textId="0D903326" w:rsidR="00565278" w:rsidRDefault="005A31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3072" w:type="dxa"/>
          </w:tcPr>
          <w:p w14:paraId="0B3A0539" w14:textId="3EA733A3" w:rsidR="00565278" w:rsidRPr="003F3B85" w:rsidRDefault="008706AA">
            <w:pPr>
              <w:rPr>
                <w:rFonts w:ascii="Times New Roman" w:hAnsi="Times New Roman" w:cs="Times New Roman"/>
              </w:rPr>
            </w:pPr>
            <w:r w:rsidRPr="008706AA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3046" w:type="dxa"/>
          </w:tcPr>
          <w:p w14:paraId="4BE71D45" w14:textId="073D016A" w:rsidR="00565278" w:rsidRDefault="00BF4234">
            <w:pPr>
              <w:rPr>
                <w:rFonts w:ascii="Times New Roman" w:hAnsi="Times New Roman" w:cs="Times New Roman"/>
              </w:rPr>
            </w:pPr>
            <w:r w:rsidRPr="00BF4234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2363" w:type="dxa"/>
          </w:tcPr>
          <w:p w14:paraId="7C5AB76E" w14:textId="50000FB8" w:rsidR="00565278" w:rsidRDefault="00F63DC4">
            <w:pPr>
              <w:rPr>
                <w:rFonts w:ascii="Times New Roman" w:hAnsi="Times New Roman" w:cs="Times New Roman"/>
              </w:rPr>
            </w:pPr>
            <w:r w:rsidRPr="00F63DC4">
              <w:rPr>
                <w:rFonts w:ascii="Times New Roman" w:hAnsi="Times New Roman" w:cs="Times New Roman"/>
              </w:rPr>
              <w:t>The researcher took field notes during the interview.</w:t>
            </w:r>
            <w:r w:rsidR="00656BF2">
              <w:rPr>
                <w:rFonts w:ascii="Times New Roman" w:hAnsi="Times New Roman" w:cs="Times New Roman"/>
              </w:rPr>
              <w:t xml:space="preserve"> (P.3)</w:t>
            </w:r>
          </w:p>
        </w:tc>
      </w:tr>
      <w:tr w:rsidR="00565278" w14:paraId="2637C22D" w14:textId="77777777" w:rsidTr="00C530D0">
        <w:tc>
          <w:tcPr>
            <w:tcW w:w="535" w:type="dxa"/>
          </w:tcPr>
          <w:p w14:paraId="795525B6" w14:textId="645F942F" w:rsidR="00565278" w:rsidRDefault="005A31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3072" w:type="dxa"/>
          </w:tcPr>
          <w:p w14:paraId="5294A64F" w14:textId="0DF7E301" w:rsidR="00565278" w:rsidRPr="003F3B85" w:rsidRDefault="008706AA">
            <w:pPr>
              <w:rPr>
                <w:rFonts w:ascii="Times New Roman" w:hAnsi="Times New Roman" w:cs="Times New Roman"/>
              </w:rPr>
            </w:pPr>
            <w:r w:rsidRPr="008706AA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3046" w:type="dxa"/>
          </w:tcPr>
          <w:p w14:paraId="2BBD13D2" w14:textId="4BFE1FAA" w:rsidR="00565278" w:rsidRDefault="00BF4234">
            <w:pPr>
              <w:rPr>
                <w:rFonts w:ascii="Times New Roman" w:hAnsi="Times New Roman" w:cs="Times New Roman"/>
              </w:rPr>
            </w:pPr>
            <w:r w:rsidRPr="00BF4234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2363" w:type="dxa"/>
          </w:tcPr>
          <w:p w14:paraId="0FAE2114" w14:textId="069B4791" w:rsidR="00565278" w:rsidRDefault="00413B8E">
            <w:pPr>
              <w:rPr>
                <w:rFonts w:ascii="Times New Roman" w:hAnsi="Times New Roman" w:cs="Times New Roman"/>
              </w:rPr>
            </w:pPr>
            <w:r w:rsidRPr="00413B8E">
              <w:rPr>
                <w:rFonts w:ascii="Times New Roman" w:hAnsi="Times New Roman" w:cs="Times New Roman"/>
              </w:rPr>
              <w:t xml:space="preserve">Each interview took </w:t>
            </w:r>
            <w:r w:rsidR="00EA0CDC">
              <w:rPr>
                <w:rFonts w:ascii="Times New Roman" w:hAnsi="Times New Roman" w:cs="Times New Roman"/>
              </w:rPr>
              <w:t>1-2 hour</w:t>
            </w:r>
            <w:r w:rsidR="00F53C70">
              <w:rPr>
                <w:rFonts w:ascii="Times New Roman" w:hAnsi="Times New Roman" w:cs="Times New Roman"/>
              </w:rPr>
              <w:t>s</w:t>
            </w:r>
            <w:r w:rsidRPr="00413B8E">
              <w:rPr>
                <w:rFonts w:ascii="Times New Roman" w:hAnsi="Times New Roman" w:cs="Times New Roman"/>
              </w:rPr>
              <w:t>.</w:t>
            </w:r>
            <w:r w:rsidR="00656BF2">
              <w:rPr>
                <w:rFonts w:ascii="Times New Roman" w:hAnsi="Times New Roman" w:cs="Times New Roman"/>
              </w:rPr>
              <w:t xml:space="preserve"> (P.3)</w:t>
            </w:r>
          </w:p>
        </w:tc>
      </w:tr>
      <w:tr w:rsidR="00565278" w14:paraId="67617AE3" w14:textId="77777777" w:rsidTr="00C530D0">
        <w:tc>
          <w:tcPr>
            <w:tcW w:w="535" w:type="dxa"/>
          </w:tcPr>
          <w:p w14:paraId="4420FDE2" w14:textId="01755F77" w:rsidR="00565278" w:rsidRDefault="005A31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3072" w:type="dxa"/>
          </w:tcPr>
          <w:p w14:paraId="40B89028" w14:textId="66932E33" w:rsidR="00565278" w:rsidRPr="003F3B85" w:rsidRDefault="008706AA">
            <w:pPr>
              <w:rPr>
                <w:rFonts w:ascii="Times New Roman" w:hAnsi="Times New Roman" w:cs="Times New Roman"/>
              </w:rPr>
            </w:pPr>
            <w:r w:rsidRPr="008706AA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3046" w:type="dxa"/>
          </w:tcPr>
          <w:p w14:paraId="037F2C32" w14:textId="09ECB8CD" w:rsidR="00565278" w:rsidRDefault="00BF4234">
            <w:pPr>
              <w:rPr>
                <w:rFonts w:ascii="Times New Roman" w:hAnsi="Times New Roman" w:cs="Times New Roman"/>
              </w:rPr>
            </w:pPr>
            <w:r w:rsidRPr="00BF4234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2363" w:type="dxa"/>
          </w:tcPr>
          <w:p w14:paraId="40CF2F97" w14:textId="1889309B" w:rsidR="00565278" w:rsidRDefault="008121B0">
            <w:pPr>
              <w:rPr>
                <w:rFonts w:ascii="Times New Roman" w:hAnsi="Times New Roman" w:cs="Times New Roman"/>
              </w:rPr>
            </w:pPr>
            <w:r w:rsidRPr="008121B0">
              <w:rPr>
                <w:rFonts w:ascii="Times New Roman" w:hAnsi="Times New Roman" w:cs="Times New Roman"/>
              </w:rPr>
              <w:t>We coded the data until it reached saturation</w:t>
            </w:r>
            <w:r>
              <w:rPr>
                <w:rFonts w:ascii="Times New Roman" w:hAnsi="Times New Roman" w:cs="Times New Roman"/>
              </w:rPr>
              <w:t>.</w:t>
            </w:r>
            <w:r w:rsidR="00656BF2">
              <w:rPr>
                <w:rFonts w:ascii="Times New Roman" w:hAnsi="Times New Roman" w:cs="Times New Roman"/>
              </w:rPr>
              <w:t xml:space="preserve"> (P.3)</w:t>
            </w:r>
          </w:p>
        </w:tc>
      </w:tr>
      <w:tr w:rsidR="00565278" w14:paraId="3B734147" w14:textId="77777777" w:rsidTr="00C530D0">
        <w:tc>
          <w:tcPr>
            <w:tcW w:w="535" w:type="dxa"/>
          </w:tcPr>
          <w:p w14:paraId="21B437CD" w14:textId="304A81BE" w:rsidR="00565278" w:rsidRDefault="005A31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3072" w:type="dxa"/>
          </w:tcPr>
          <w:p w14:paraId="19CD6514" w14:textId="1D89BA66" w:rsidR="00565278" w:rsidRPr="003F3B85" w:rsidRDefault="008706AA">
            <w:pPr>
              <w:rPr>
                <w:rFonts w:ascii="Times New Roman" w:hAnsi="Times New Roman" w:cs="Times New Roman"/>
              </w:rPr>
            </w:pPr>
            <w:r w:rsidRPr="008706AA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3046" w:type="dxa"/>
          </w:tcPr>
          <w:p w14:paraId="77AB6D2E" w14:textId="7DA0BA9D" w:rsidR="00565278" w:rsidRDefault="004E177A">
            <w:pPr>
              <w:rPr>
                <w:rFonts w:ascii="Times New Roman" w:hAnsi="Times New Roman" w:cs="Times New Roman"/>
              </w:rPr>
            </w:pPr>
            <w:r w:rsidRPr="004E177A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2363" w:type="dxa"/>
          </w:tcPr>
          <w:p w14:paraId="06887167" w14:textId="7D43431F" w:rsidR="00565278" w:rsidRDefault="00133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  <w:r w:rsidR="00656BF2">
              <w:rPr>
                <w:rFonts w:ascii="Times New Roman" w:hAnsi="Times New Roman" w:cs="Times New Roman"/>
              </w:rPr>
              <w:t xml:space="preserve"> (N/A)</w:t>
            </w:r>
          </w:p>
        </w:tc>
      </w:tr>
      <w:tr w:rsidR="000570CC" w14:paraId="4D7E1A4D" w14:textId="77777777" w:rsidTr="00DD36FD">
        <w:tc>
          <w:tcPr>
            <w:tcW w:w="9016" w:type="dxa"/>
            <w:gridSpan w:val="4"/>
          </w:tcPr>
          <w:p w14:paraId="6A86B942" w14:textId="2948E840" w:rsidR="000570CC" w:rsidRPr="000570CC" w:rsidRDefault="000570CC">
            <w:pPr>
              <w:rPr>
                <w:rFonts w:ascii="Times New Roman" w:hAnsi="Times New Roman" w:cs="Times New Roman"/>
                <w:b/>
                <w:bCs/>
              </w:rPr>
            </w:pPr>
            <w:r w:rsidRPr="000570CC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0570CC" w14:paraId="3EDBD822" w14:textId="77777777" w:rsidTr="000E41FE">
        <w:tc>
          <w:tcPr>
            <w:tcW w:w="9016" w:type="dxa"/>
            <w:gridSpan w:val="4"/>
          </w:tcPr>
          <w:p w14:paraId="1094FDDE" w14:textId="761C3831" w:rsidR="000570CC" w:rsidRDefault="000570CC">
            <w:pPr>
              <w:rPr>
                <w:rFonts w:ascii="Times New Roman" w:hAnsi="Times New Roman" w:cs="Times New Roman"/>
              </w:rPr>
            </w:pPr>
            <w:r w:rsidRPr="000570CC">
              <w:rPr>
                <w:rFonts w:ascii="Times New Roman" w:hAnsi="Times New Roman" w:cs="Times New Roman"/>
              </w:rPr>
              <w:t>Data analysis</w:t>
            </w:r>
          </w:p>
        </w:tc>
      </w:tr>
      <w:tr w:rsidR="001127B2" w14:paraId="5FDBA7B5" w14:textId="77777777" w:rsidTr="00C530D0">
        <w:tc>
          <w:tcPr>
            <w:tcW w:w="535" w:type="dxa"/>
          </w:tcPr>
          <w:p w14:paraId="1A5EB735" w14:textId="4ED5A8F6" w:rsidR="001127B2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3072" w:type="dxa"/>
          </w:tcPr>
          <w:p w14:paraId="3EA71BD5" w14:textId="23B4AD76" w:rsidR="001127B2" w:rsidRPr="003F3B85" w:rsidRDefault="005D36D3">
            <w:pPr>
              <w:rPr>
                <w:rFonts w:ascii="Times New Roman" w:hAnsi="Times New Roman" w:cs="Times New Roman"/>
              </w:rPr>
            </w:pPr>
            <w:r w:rsidRPr="005D36D3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3046" w:type="dxa"/>
          </w:tcPr>
          <w:p w14:paraId="2BE3A155" w14:textId="7958CBA3" w:rsidR="001127B2" w:rsidRDefault="005D36D3">
            <w:pPr>
              <w:rPr>
                <w:rFonts w:ascii="Times New Roman" w:hAnsi="Times New Roman" w:cs="Times New Roman"/>
              </w:rPr>
            </w:pPr>
            <w:r w:rsidRPr="005D36D3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2363" w:type="dxa"/>
          </w:tcPr>
          <w:p w14:paraId="56B10362" w14:textId="7652CA91" w:rsidR="001127B2" w:rsidRDefault="002466A8">
            <w:pPr>
              <w:rPr>
                <w:rFonts w:ascii="Times New Roman" w:hAnsi="Times New Roman" w:cs="Times New Roman"/>
              </w:rPr>
            </w:pPr>
            <w:r w:rsidRPr="002466A8">
              <w:rPr>
                <w:rFonts w:ascii="Times New Roman" w:hAnsi="Times New Roman" w:cs="Times New Roman"/>
              </w:rPr>
              <w:t xml:space="preserve">Two coders coded the data: the first author and </w:t>
            </w:r>
            <w:r w:rsidR="00071B66">
              <w:rPr>
                <w:rFonts w:ascii="Times New Roman" w:hAnsi="Times New Roman" w:cs="Times New Roman"/>
              </w:rPr>
              <w:t>the second author</w:t>
            </w:r>
            <w:r w:rsidRPr="002466A8">
              <w:rPr>
                <w:rFonts w:ascii="Times New Roman" w:hAnsi="Times New Roman" w:cs="Times New Roman"/>
              </w:rPr>
              <w:t>.</w:t>
            </w:r>
            <w:r w:rsidR="00656BF2">
              <w:rPr>
                <w:rFonts w:ascii="Times New Roman" w:hAnsi="Times New Roman" w:cs="Times New Roman"/>
              </w:rPr>
              <w:t xml:space="preserve"> (P.3)</w:t>
            </w:r>
          </w:p>
        </w:tc>
      </w:tr>
      <w:tr w:rsidR="001127B2" w14:paraId="1212B36B" w14:textId="77777777" w:rsidTr="00C530D0">
        <w:tc>
          <w:tcPr>
            <w:tcW w:w="535" w:type="dxa"/>
          </w:tcPr>
          <w:p w14:paraId="08BDB42F" w14:textId="77957191" w:rsidR="001127B2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3072" w:type="dxa"/>
          </w:tcPr>
          <w:p w14:paraId="70B611FD" w14:textId="1C20974E" w:rsidR="001127B2" w:rsidRPr="003F3B85" w:rsidRDefault="005D36D3">
            <w:pPr>
              <w:rPr>
                <w:rFonts w:ascii="Times New Roman" w:hAnsi="Times New Roman" w:cs="Times New Roman"/>
              </w:rPr>
            </w:pPr>
            <w:r w:rsidRPr="005D36D3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3046" w:type="dxa"/>
          </w:tcPr>
          <w:p w14:paraId="13DD097B" w14:textId="70F70050" w:rsidR="001127B2" w:rsidRDefault="005C2700">
            <w:pPr>
              <w:rPr>
                <w:rFonts w:ascii="Times New Roman" w:hAnsi="Times New Roman" w:cs="Times New Roman"/>
              </w:rPr>
            </w:pPr>
            <w:r w:rsidRPr="005C2700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2363" w:type="dxa"/>
          </w:tcPr>
          <w:p w14:paraId="21C15CD2" w14:textId="5660B660" w:rsidR="001127B2" w:rsidRDefault="000D0F06">
            <w:pPr>
              <w:rPr>
                <w:rFonts w:ascii="Times New Roman" w:hAnsi="Times New Roman" w:cs="Times New Roman"/>
              </w:rPr>
            </w:pPr>
            <w:r w:rsidRPr="00A211FC">
              <w:rPr>
                <w:rFonts w:ascii="Times New Roman" w:hAnsi="Times New Roman" w:cs="Times New Roman"/>
              </w:rPr>
              <w:t>No</w:t>
            </w:r>
            <w:r w:rsidR="009F36C3" w:rsidRPr="00A211FC">
              <w:rPr>
                <w:rFonts w:ascii="Times New Roman" w:hAnsi="Times New Roman" w:cs="Times New Roman"/>
              </w:rPr>
              <w:t>.</w:t>
            </w:r>
            <w:r w:rsidR="00656BF2">
              <w:rPr>
                <w:rFonts w:ascii="Times New Roman" w:hAnsi="Times New Roman" w:cs="Times New Roman"/>
              </w:rPr>
              <w:t xml:space="preserve"> (N/A)</w:t>
            </w:r>
          </w:p>
        </w:tc>
      </w:tr>
      <w:tr w:rsidR="001127B2" w14:paraId="6331A9B7" w14:textId="77777777" w:rsidTr="00C530D0">
        <w:tc>
          <w:tcPr>
            <w:tcW w:w="535" w:type="dxa"/>
          </w:tcPr>
          <w:p w14:paraId="7279BC27" w14:textId="59FD2293" w:rsidR="001127B2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3072" w:type="dxa"/>
          </w:tcPr>
          <w:p w14:paraId="43340B6B" w14:textId="6D7345FF" w:rsidR="001127B2" w:rsidRPr="003F3B85" w:rsidRDefault="005D36D3">
            <w:pPr>
              <w:rPr>
                <w:rFonts w:ascii="Times New Roman" w:hAnsi="Times New Roman" w:cs="Times New Roman"/>
              </w:rPr>
            </w:pPr>
            <w:r w:rsidRPr="005D36D3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3046" w:type="dxa"/>
          </w:tcPr>
          <w:p w14:paraId="3EA6ED66" w14:textId="081DA7AB" w:rsidR="001127B2" w:rsidRDefault="005C2700">
            <w:pPr>
              <w:rPr>
                <w:rFonts w:ascii="Times New Roman" w:hAnsi="Times New Roman" w:cs="Times New Roman"/>
              </w:rPr>
            </w:pPr>
            <w:r w:rsidRPr="005C2700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2363" w:type="dxa"/>
          </w:tcPr>
          <w:p w14:paraId="24EE409E" w14:textId="438913D4" w:rsidR="001127B2" w:rsidRDefault="006C4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themes were derived from the data.</w:t>
            </w:r>
            <w:r w:rsidR="00656BF2">
              <w:rPr>
                <w:rFonts w:ascii="Times New Roman" w:hAnsi="Times New Roman" w:cs="Times New Roman"/>
              </w:rPr>
              <w:t xml:space="preserve"> (P.5-9)</w:t>
            </w:r>
          </w:p>
        </w:tc>
      </w:tr>
      <w:tr w:rsidR="001127B2" w14:paraId="3F47B3A3" w14:textId="77777777" w:rsidTr="00C530D0">
        <w:tc>
          <w:tcPr>
            <w:tcW w:w="535" w:type="dxa"/>
          </w:tcPr>
          <w:p w14:paraId="0348B3CA" w14:textId="28852806" w:rsidR="001127B2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3072" w:type="dxa"/>
          </w:tcPr>
          <w:p w14:paraId="17260BDA" w14:textId="2F5F5011" w:rsidR="001127B2" w:rsidRPr="003F3B85" w:rsidRDefault="005D36D3">
            <w:pPr>
              <w:rPr>
                <w:rFonts w:ascii="Times New Roman" w:hAnsi="Times New Roman" w:cs="Times New Roman"/>
              </w:rPr>
            </w:pPr>
            <w:r w:rsidRPr="005D36D3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3046" w:type="dxa"/>
          </w:tcPr>
          <w:p w14:paraId="29A157E8" w14:textId="0998C969" w:rsidR="001127B2" w:rsidRDefault="00AE6F37">
            <w:pPr>
              <w:rPr>
                <w:rFonts w:ascii="Times New Roman" w:hAnsi="Times New Roman" w:cs="Times New Roman"/>
              </w:rPr>
            </w:pPr>
            <w:r w:rsidRPr="00AE6F37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2363" w:type="dxa"/>
          </w:tcPr>
          <w:p w14:paraId="2DB6221E" w14:textId="5CB846B6" w:rsidR="001127B2" w:rsidRDefault="00F94B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Vi</w:t>
            </w:r>
            <w:r>
              <w:rPr>
                <w:rFonts w:ascii="Times New Roman" w:hAnsi="Times New Roman" w:cs="Times New Roman"/>
              </w:rPr>
              <w:t>vo 12</w:t>
            </w:r>
            <w:r w:rsidR="00520F41">
              <w:rPr>
                <w:rFonts w:ascii="Times New Roman" w:hAnsi="Times New Roman" w:cs="Times New Roman"/>
              </w:rPr>
              <w:t xml:space="preserve"> was used to manage the data.</w:t>
            </w:r>
            <w:r w:rsidR="00656BF2">
              <w:rPr>
                <w:rFonts w:ascii="Times New Roman" w:hAnsi="Times New Roman" w:cs="Times New Roman"/>
              </w:rPr>
              <w:t xml:space="preserve"> (P.3)</w:t>
            </w:r>
          </w:p>
        </w:tc>
      </w:tr>
      <w:tr w:rsidR="001127B2" w14:paraId="78405CED" w14:textId="77777777" w:rsidTr="00C530D0">
        <w:tc>
          <w:tcPr>
            <w:tcW w:w="535" w:type="dxa"/>
          </w:tcPr>
          <w:p w14:paraId="3CC34CC8" w14:textId="6B934414" w:rsidR="001127B2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3072" w:type="dxa"/>
          </w:tcPr>
          <w:p w14:paraId="2B6562F5" w14:textId="55087673" w:rsidR="001127B2" w:rsidRPr="003F3B85" w:rsidRDefault="00FC5E5E">
            <w:pPr>
              <w:rPr>
                <w:rFonts w:ascii="Times New Roman" w:hAnsi="Times New Roman" w:cs="Times New Roman"/>
              </w:rPr>
            </w:pPr>
            <w:r w:rsidRPr="00FC5E5E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3046" w:type="dxa"/>
          </w:tcPr>
          <w:p w14:paraId="6B9223B9" w14:textId="0BE9E597" w:rsidR="001127B2" w:rsidRDefault="00AE6F37">
            <w:pPr>
              <w:rPr>
                <w:rFonts w:ascii="Times New Roman" w:hAnsi="Times New Roman" w:cs="Times New Roman"/>
              </w:rPr>
            </w:pPr>
            <w:r w:rsidRPr="00AE6F37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2363" w:type="dxa"/>
          </w:tcPr>
          <w:p w14:paraId="60715E6D" w14:textId="60A095D6" w:rsidR="001127B2" w:rsidRDefault="00CA06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  <w:r w:rsidR="00656BF2">
              <w:rPr>
                <w:rFonts w:ascii="Times New Roman" w:hAnsi="Times New Roman" w:cs="Times New Roman"/>
              </w:rPr>
              <w:t xml:space="preserve"> (N/A)</w:t>
            </w:r>
          </w:p>
        </w:tc>
      </w:tr>
      <w:tr w:rsidR="00C530D0" w14:paraId="405410BE" w14:textId="77777777" w:rsidTr="00784E10">
        <w:tc>
          <w:tcPr>
            <w:tcW w:w="9016" w:type="dxa"/>
            <w:gridSpan w:val="4"/>
          </w:tcPr>
          <w:p w14:paraId="089B13D2" w14:textId="08A8954D" w:rsidR="00C530D0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ing</w:t>
            </w:r>
          </w:p>
        </w:tc>
      </w:tr>
      <w:tr w:rsidR="001127B2" w14:paraId="67F509C3" w14:textId="77777777" w:rsidTr="00C530D0">
        <w:tc>
          <w:tcPr>
            <w:tcW w:w="535" w:type="dxa"/>
          </w:tcPr>
          <w:p w14:paraId="74131E5D" w14:textId="28974A6F" w:rsidR="001127B2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3072" w:type="dxa"/>
          </w:tcPr>
          <w:p w14:paraId="1C80D1B8" w14:textId="419840F4" w:rsidR="001127B2" w:rsidRPr="003F3B85" w:rsidRDefault="00274BCB">
            <w:pPr>
              <w:rPr>
                <w:rFonts w:ascii="Times New Roman" w:hAnsi="Times New Roman" w:cs="Times New Roman"/>
              </w:rPr>
            </w:pPr>
            <w:r w:rsidRPr="00274BCB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3046" w:type="dxa"/>
          </w:tcPr>
          <w:p w14:paraId="14FA441B" w14:textId="5F0B8EB9" w:rsidR="001127B2" w:rsidRDefault="00FF14C6">
            <w:pPr>
              <w:rPr>
                <w:rFonts w:ascii="Times New Roman" w:hAnsi="Times New Roman" w:cs="Times New Roman"/>
              </w:rPr>
            </w:pPr>
            <w:r w:rsidRPr="00FF14C6">
              <w:rPr>
                <w:rFonts w:ascii="Times New Roman" w:hAnsi="Times New Roman" w:cs="Times New Roman"/>
              </w:rPr>
              <w:t xml:space="preserve">Were participant quotations presented to illustrate the themes / findings? Was each quotation identified? </w:t>
            </w:r>
            <w:r w:rsidRPr="00FF14C6">
              <w:rPr>
                <w:rFonts w:ascii="Times New Roman" w:hAnsi="Times New Roman" w:cs="Times New Roman"/>
                <w:i/>
                <w:iCs/>
              </w:rPr>
              <w:t>e.g. participant number</w:t>
            </w:r>
          </w:p>
        </w:tc>
        <w:tc>
          <w:tcPr>
            <w:tcW w:w="2363" w:type="dxa"/>
          </w:tcPr>
          <w:p w14:paraId="6013857E" w14:textId="36BC81F0" w:rsidR="001127B2" w:rsidRDefault="002B190C" w:rsidP="003870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.</w:t>
            </w:r>
            <w:r w:rsidR="00656BF2">
              <w:rPr>
                <w:rFonts w:ascii="Times New Roman" w:hAnsi="Times New Roman" w:cs="Times New Roman"/>
              </w:rPr>
              <w:t xml:space="preserve"> (P.4-5)</w:t>
            </w:r>
          </w:p>
        </w:tc>
      </w:tr>
      <w:tr w:rsidR="001127B2" w14:paraId="4109BFA6" w14:textId="77777777" w:rsidTr="00C530D0">
        <w:tc>
          <w:tcPr>
            <w:tcW w:w="535" w:type="dxa"/>
          </w:tcPr>
          <w:p w14:paraId="3E84799F" w14:textId="2719EC9F" w:rsidR="001127B2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3072" w:type="dxa"/>
          </w:tcPr>
          <w:p w14:paraId="7B3AA54B" w14:textId="08B6F8F6" w:rsidR="001127B2" w:rsidRPr="003F3B85" w:rsidRDefault="00274BCB">
            <w:pPr>
              <w:rPr>
                <w:rFonts w:ascii="Times New Roman" w:hAnsi="Times New Roman" w:cs="Times New Roman"/>
              </w:rPr>
            </w:pPr>
            <w:r w:rsidRPr="00274BCB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3046" w:type="dxa"/>
          </w:tcPr>
          <w:p w14:paraId="13E43AF7" w14:textId="18B47317" w:rsidR="001127B2" w:rsidRDefault="00FF14C6">
            <w:pPr>
              <w:rPr>
                <w:rFonts w:ascii="Times New Roman" w:hAnsi="Times New Roman" w:cs="Times New Roman"/>
              </w:rPr>
            </w:pPr>
            <w:r w:rsidRPr="00FF14C6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2363" w:type="dxa"/>
          </w:tcPr>
          <w:p w14:paraId="35B6CE01" w14:textId="6DC8F98C" w:rsidR="001127B2" w:rsidRDefault="00067451" w:rsidP="00125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.</w:t>
            </w:r>
            <w:r w:rsidR="00577FD0">
              <w:rPr>
                <w:rFonts w:ascii="Times New Roman" w:hAnsi="Times New Roman" w:cs="Times New Roman"/>
              </w:rPr>
              <w:t xml:space="preserve"> </w:t>
            </w:r>
            <w:r w:rsidR="00656BF2">
              <w:rPr>
                <w:rFonts w:ascii="Times New Roman" w:hAnsi="Times New Roman" w:cs="Times New Roman"/>
              </w:rPr>
              <w:t>(P.5)</w:t>
            </w:r>
          </w:p>
        </w:tc>
      </w:tr>
      <w:tr w:rsidR="001127B2" w14:paraId="77E0C84E" w14:textId="77777777" w:rsidTr="00C530D0">
        <w:tc>
          <w:tcPr>
            <w:tcW w:w="535" w:type="dxa"/>
          </w:tcPr>
          <w:p w14:paraId="2E0A217E" w14:textId="065DB245" w:rsidR="001127B2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3072" w:type="dxa"/>
          </w:tcPr>
          <w:p w14:paraId="55B39E9D" w14:textId="50524793" w:rsidR="001127B2" w:rsidRPr="003F3B85" w:rsidRDefault="00274BCB">
            <w:pPr>
              <w:rPr>
                <w:rFonts w:ascii="Times New Roman" w:hAnsi="Times New Roman" w:cs="Times New Roman"/>
              </w:rPr>
            </w:pPr>
            <w:r w:rsidRPr="00274BCB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3046" w:type="dxa"/>
          </w:tcPr>
          <w:p w14:paraId="66D8BD95" w14:textId="0E9E95EF" w:rsidR="001127B2" w:rsidRDefault="00FF14C6">
            <w:pPr>
              <w:rPr>
                <w:rFonts w:ascii="Times New Roman" w:hAnsi="Times New Roman" w:cs="Times New Roman"/>
              </w:rPr>
            </w:pPr>
            <w:r w:rsidRPr="00FF14C6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2363" w:type="dxa"/>
          </w:tcPr>
          <w:p w14:paraId="23EDE116" w14:textId="0D8EEEF8" w:rsidR="001127B2" w:rsidRDefault="00BA1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.</w:t>
            </w:r>
            <w:r w:rsidR="00742766">
              <w:rPr>
                <w:rFonts w:ascii="Times New Roman" w:hAnsi="Times New Roman" w:cs="Times New Roman"/>
              </w:rPr>
              <w:t xml:space="preserve"> </w:t>
            </w:r>
            <w:r w:rsidR="00656BF2">
              <w:rPr>
                <w:rFonts w:ascii="Times New Roman" w:hAnsi="Times New Roman" w:cs="Times New Roman"/>
              </w:rPr>
              <w:t xml:space="preserve"> (P.</w:t>
            </w:r>
            <w:r w:rsidR="0072270F">
              <w:rPr>
                <w:rFonts w:ascii="Times New Roman" w:hAnsi="Times New Roman" w:cs="Times New Roman"/>
              </w:rPr>
              <w:t>5-9)</w:t>
            </w:r>
          </w:p>
        </w:tc>
      </w:tr>
      <w:tr w:rsidR="001127B2" w14:paraId="237FDB51" w14:textId="77777777" w:rsidTr="00C530D0">
        <w:tc>
          <w:tcPr>
            <w:tcW w:w="535" w:type="dxa"/>
          </w:tcPr>
          <w:p w14:paraId="057144D6" w14:textId="08656612" w:rsidR="001127B2" w:rsidRDefault="00C530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3072" w:type="dxa"/>
          </w:tcPr>
          <w:p w14:paraId="656A79D1" w14:textId="79DC1908" w:rsidR="001127B2" w:rsidRPr="003F3B85" w:rsidRDefault="00F35693">
            <w:pPr>
              <w:rPr>
                <w:rFonts w:ascii="Times New Roman" w:hAnsi="Times New Roman" w:cs="Times New Roman"/>
              </w:rPr>
            </w:pPr>
            <w:r w:rsidRPr="00F35693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3046" w:type="dxa"/>
          </w:tcPr>
          <w:p w14:paraId="40D029FB" w14:textId="6E1F4FF5" w:rsidR="001127B2" w:rsidRDefault="00FF14C6">
            <w:pPr>
              <w:rPr>
                <w:rFonts w:ascii="Times New Roman" w:hAnsi="Times New Roman" w:cs="Times New Roman"/>
              </w:rPr>
            </w:pPr>
            <w:r w:rsidRPr="00FF14C6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2363" w:type="dxa"/>
          </w:tcPr>
          <w:p w14:paraId="0CE760F9" w14:textId="1B32D469" w:rsidR="001127B2" w:rsidRDefault="00A66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.</w:t>
            </w:r>
            <w:r w:rsidR="0072270F">
              <w:rPr>
                <w:rFonts w:ascii="Times New Roman" w:hAnsi="Times New Roman" w:cs="Times New Roman"/>
              </w:rPr>
              <w:t xml:space="preserve"> (P.5-9)</w:t>
            </w:r>
          </w:p>
        </w:tc>
      </w:tr>
    </w:tbl>
    <w:p w14:paraId="5C5B121E" w14:textId="77777777" w:rsidR="00104981" w:rsidRPr="00AC2347" w:rsidRDefault="00104981">
      <w:pPr>
        <w:rPr>
          <w:rFonts w:ascii="Times New Roman" w:hAnsi="Times New Roman" w:cs="Times New Roman"/>
        </w:rPr>
      </w:pPr>
    </w:p>
    <w:sectPr w:rsidR="00104981" w:rsidRPr="00AC2347" w:rsidSect="008E62FF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4EEC9" w14:textId="77777777" w:rsidR="000B1C94" w:rsidRDefault="000B1C94" w:rsidP="000B1C94">
      <w:pPr>
        <w:spacing w:after="0" w:line="240" w:lineRule="auto"/>
      </w:pPr>
      <w:r>
        <w:separator/>
      </w:r>
    </w:p>
  </w:endnote>
  <w:endnote w:type="continuationSeparator" w:id="0">
    <w:p w14:paraId="2FB2DC7F" w14:textId="77777777" w:rsidR="000B1C94" w:rsidRDefault="000B1C94" w:rsidP="000B1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AC18B" w14:textId="77777777" w:rsidR="000B1C94" w:rsidRDefault="000B1C94" w:rsidP="000B1C94">
      <w:pPr>
        <w:spacing w:after="0" w:line="240" w:lineRule="auto"/>
      </w:pPr>
      <w:r>
        <w:separator/>
      </w:r>
    </w:p>
  </w:footnote>
  <w:footnote w:type="continuationSeparator" w:id="0">
    <w:p w14:paraId="6F329434" w14:textId="77777777" w:rsidR="000B1C94" w:rsidRDefault="000B1C94" w:rsidP="000B1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ED"/>
    <w:rsid w:val="00023146"/>
    <w:rsid w:val="00045F1C"/>
    <w:rsid w:val="000570CC"/>
    <w:rsid w:val="00067451"/>
    <w:rsid w:val="00071B66"/>
    <w:rsid w:val="00080953"/>
    <w:rsid w:val="00081AD2"/>
    <w:rsid w:val="000A7192"/>
    <w:rsid w:val="000A7853"/>
    <w:rsid w:val="000B1C94"/>
    <w:rsid w:val="000D0F06"/>
    <w:rsid w:val="000D1B7B"/>
    <w:rsid w:val="000E1C03"/>
    <w:rsid w:val="000F1232"/>
    <w:rsid w:val="00104981"/>
    <w:rsid w:val="001127B2"/>
    <w:rsid w:val="001152C0"/>
    <w:rsid w:val="001253AD"/>
    <w:rsid w:val="00133E9A"/>
    <w:rsid w:val="00151D1E"/>
    <w:rsid w:val="00156A1A"/>
    <w:rsid w:val="00190200"/>
    <w:rsid w:val="001A0A4B"/>
    <w:rsid w:val="001D7EC0"/>
    <w:rsid w:val="001F7BB2"/>
    <w:rsid w:val="002466A8"/>
    <w:rsid w:val="00256CCB"/>
    <w:rsid w:val="00274BCB"/>
    <w:rsid w:val="002869D3"/>
    <w:rsid w:val="002945E9"/>
    <w:rsid w:val="00297FC4"/>
    <w:rsid w:val="002B190C"/>
    <w:rsid w:val="002B56D4"/>
    <w:rsid w:val="002E77B3"/>
    <w:rsid w:val="00324AB5"/>
    <w:rsid w:val="003300D4"/>
    <w:rsid w:val="003462A9"/>
    <w:rsid w:val="003639B8"/>
    <w:rsid w:val="00371029"/>
    <w:rsid w:val="00387059"/>
    <w:rsid w:val="003A27CA"/>
    <w:rsid w:val="003B13E5"/>
    <w:rsid w:val="003B56D7"/>
    <w:rsid w:val="003F3B85"/>
    <w:rsid w:val="0041354D"/>
    <w:rsid w:val="00413B8E"/>
    <w:rsid w:val="00431D27"/>
    <w:rsid w:val="004365E1"/>
    <w:rsid w:val="00457575"/>
    <w:rsid w:val="00462AB8"/>
    <w:rsid w:val="004B3DCC"/>
    <w:rsid w:val="004C6266"/>
    <w:rsid w:val="004E177A"/>
    <w:rsid w:val="004F14BF"/>
    <w:rsid w:val="005046DB"/>
    <w:rsid w:val="00520F41"/>
    <w:rsid w:val="00525180"/>
    <w:rsid w:val="00563105"/>
    <w:rsid w:val="00565278"/>
    <w:rsid w:val="00577FD0"/>
    <w:rsid w:val="005A313D"/>
    <w:rsid w:val="005C2700"/>
    <w:rsid w:val="005D36D3"/>
    <w:rsid w:val="00656BF2"/>
    <w:rsid w:val="00660178"/>
    <w:rsid w:val="00661256"/>
    <w:rsid w:val="00690CF4"/>
    <w:rsid w:val="006C4F1C"/>
    <w:rsid w:val="006E6959"/>
    <w:rsid w:val="0072270F"/>
    <w:rsid w:val="00742766"/>
    <w:rsid w:val="007810EB"/>
    <w:rsid w:val="007A0420"/>
    <w:rsid w:val="007A57ED"/>
    <w:rsid w:val="007E0CD3"/>
    <w:rsid w:val="007E5C81"/>
    <w:rsid w:val="007F304C"/>
    <w:rsid w:val="007F4650"/>
    <w:rsid w:val="00800E5B"/>
    <w:rsid w:val="0080206C"/>
    <w:rsid w:val="008121B0"/>
    <w:rsid w:val="008625B4"/>
    <w:rsid w:val="008706AA"/>
    <w:rsid w:val="00887767"/>
    <w:rsid w:val="00887BB5"/>
    <w:rsid w:val="008C0E57"/>
    <w:rsid w:val="008E62FF"/>
    <w:rsid w:val="008E6CB1"/>
    <w:rsid w:val="008F121B"/>
    <w:rsid w:val="008F30DD"/>
    <w:rsid w:val="008F46CE"/>
    <w:rsid w:val="009553D9"/>
    <w:rsid w:val="00956FEC"/>
    <w:rsid w:val="0096060D"/>
    <w:rsid w:val="009A08ED"/>
    <w:rsid w:val="009F36C3"/>
    <w:rsid w:val="009F49B0"/>
    <w:rsid w:val="009F7AC1"/>
    <w:rsid w:val="00A16036"/>
    <w:rsid w:val="00A211FC"/>
    <w:rsid w:val="00A246DC"/>
    <w:rsid w:val="00A34D5C"/>
    <w:rsid w:val="00A6196F"/>
    <w:rsid w:val="00A669BE"/>
    <w:rsid w:val="00AB79D0"/>
    <w:rsid w:val="00AC2347"/>
    <w:rsid w:val="00AE6F37"/>
    <w:rsid w:val="00AF2F81"/>
    <w:rsid w:val="00AF3BDB"/>
    <w:rsid w:val="00B25A7C"/>
    <w:rsid w:val="00B83E4B"/>
    <w:rsid w:val="00BA1CA8"/>
    <w:rsid w:val="00BE3258"/>
    <w:rsid w:val="00BF39A0"/>
    <w:rsid w:val="00BF4234"/>
    <w:rsid w:val="00C34519"/>
    <w:rsid w:val="00C4556B"/>
    <w:rsid w:val="00C52EFB"/>
    <w:rsid w:val="00C530D0"/>
    <w:rsid w:val="00C533CF"/>
    <w:rsid w:val="00C63488"/>
    <w:rsid w:val="00C71121"/>
    <w:rsid w:val="00C94ACB"/>
    <w:rsid w:val="00CA065A"/>
    <w:rsid w:val="00CC3A27"/>
    <w:rsid w:val="00D04248"/>
    <w:rsid w:val="00D13922"/>
    <w:rsid w:val="00D25D07"/>
    <w:rsid w:val="00D45B6E"/>
    <w:rsid w:val="00D652EC"/>
    <w:rsid w:val="00D73CE7"/>
    <w:rsid w:val="00D74CC4"/>
    <w:rsid w:val="00D82E43"/>
    <w:rsid w:val="00D913D6"/>
    <w:rsid w:val="00DB05A1"/>
    <w:rsid w:val="00DC1937"/>
    <w:rsid w:val="00E015C6"/>
    <w:rsid w:val="00E27F08"/>
    <w:rsid w:val="00E35C1F"/>
    <w:rsid w:val="00E35CD3"/>
    <w:rsid w:val="00E44D55"/>
    <w:rsid w:val="00E63056"/>
    <w:rsid w:val="00E65D57"/>
    <w:rsid w:val="00EA0CDC"/>
    <w:rsid w:val="00EE28D1"/>
    <w:rsid w:val="00EE6D38"/>
    <w:rsid w:val="00EF1B95"/>
    <w:rsid w:val="00F055B7"/>
    <w:rsid w:val="00F35693"/>
    <w:rsid w:val="00F53C70"/>
    <w:rsid w:val="00F5501B"/>
    <w:rsid w:val="00F63DC4"/>
    <w:rsid w:val="00F94B19"/>
    <w:rsid w:val="00FC5E5E"/>
    <w:rsid w:val="00FF14C6"/>
    <w:rsid w:val="00FF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224F75B"/>
  <w15:chartTrackingRefBased/>
  <w15:docId w15:val="{0BDDF3F6-3C18-4AB0-B690-E860BCCB2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1C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C94"/>
  </w:style>
  <w:style w:type="paragraph" w:styleId="Footer">
    <w:name w:val="footer"/>
    <w:basedOn w:val="Normal"/>
    <w:link w:val="FooterChar"/>
    <w:uiPriority w:val="99"/>
    <w:unhideWhenUsed/>
    <w:rsid w:val="000B1C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3</TotalTime>
  <Pages>3</Pages>
  <Words>736</Words>
  <Characters>4838</Characters>
  <Application>Microsoft Office Word</Application>
  <DocSecurity>0</DocSecurity>
  <Lines>94</Lines>
  <Paragraphs>44</Paragraphs>
  <ScaleCrop>false</ScaleCrop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Xiaomin [SN]</dc:creator>
  <cp:keywords/>
  <dc:description/>
  <cp:lastModifiedBy>LU, Xiaomin [SN]</cp:lastModifiedBy>
  <cp:revision>159</cp:revision>
  <dcterms:created xsi:type="dcterms:W3CDTF">2025-03-11T06:47:00Z</dcterms:created>
  <dcterms:modified xsi:type="dcterms:W3CDTF">2025-06-25T03:22:00Z</dcterms:modified>
</cp:coreProperties>
</file>